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58C6" w:rsidRPr="00B01570" w:rsidRDefault="004F58C6" w:rsidP="004F58C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63DBB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Online Table 1. </w:t>
      </w:r>
      <w:r w:rsidR="00AB172E">
        <w:rPr>
          <w:rFonts w:ascii="Times New Roman" w:hAnsi="Times New Roman" w:cs="Times New Roman"/>
          <w:b/>
          <w:sz w:val="24"/>
          <w:szCs w:val="24"/>
          <w:highlight w:val="yellow"/>
        </w:rPr>
        <w:t>List of genes and the pathways in which a given gene is involved</w:t>
      </w:r>
      <w:r w:rsidR="00AB172E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</w:p>
    <w:tbl>
      <w:tblPr>
        <w:tblW w:w="8687" w:type="dxa"/>
        <w:tblCellMar>
          <w:left w:w="70" w:type="dxa"/>
          <w:right w:w="70" w:type="dxa"/>
        </w:tblCellMar>
        <w:tblLook w:val="0580" w:firstRow="0" w:lastRow="0" w:firstColumn="1" w:lastColumn="1" w:noHBand="0" w:noVBand="1"/>
      </w:tblPr>
      <w:tblGrid>
        <w:gridCol w:w="2127"/>
        <w:gridCol w:w="6560"/>
      </w:tblGrid>
      <w:tr w:rsidR="004F58C6" w:rsidRPr="00363DBB" w:rsidTr="00644DB5">
        <w:trPr>
          <w:trHeight w:val="285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58C6" w:rsidRPr="00363DBB" w:rsidRDefault="004F58C6" w:rsidP="00EF537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63DBB">
              <w:rPr>
                <w:rFonts w:ascii="Times New Roman" w:hAnsi="Times New Roman" w:cs="Times New Roman"/>
                <w:b/>
              </w:rPr>
              <w:br/>
            </w:r>
            <w:r w:rsidRPr="00363DB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Gene Symbol </w:t>
            </w:r>
          </w:p>
        </w:tc>
        <w:tc>
          <w:tcPr>
            <w:tcW w:w="6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58C6" w:rsidRPr="00363DBB" w:rsidRDefault="004F58C6" w:rsidP="00EF537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63DBB">
              <w:rPr>
                <w:rFonts w:ascii="Times New Roman" w:hAnsi="Times New Roman" w:cs="Times New Roman"/>
                <w:b/>
                <w:bCs/>
                <w:lang w:val="en-US"/>
              </w:rPr>
              <w:t>Official Full Name</w:t>
            </w:r>
          </w:p>
        </w:tc>
      </w:tr>
      <w:tr w:rsidR="004F58C6" w:rsidRPr="00363DBB" w:rsidTr="00644DB5">
        <w:trPr>
          <w:trHeight w:val="285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F58C6" w:rsidRPr="00363DBB" w:rsidRDefault="004F58C6" w:rsidP="00EF5370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63DBB" w:rsidRDefault="00363DBB" w:rsidP="00EF537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:rsidR="004F58C6" w:rsidRPr="00363DBB" w:rsidRDefault="009D5ACF" w:rsidP="00A94F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A</w:t>
            </w:r>
            <w:r w:rsidR="004F58C6" w:rsidRPr="00363DBB">
              <w:rPr>
                <w:rFonts w:ascii="Times New Roman" w:hAnsi="Times New Roman" w:cs="Times New Roman"/>
                <w:b/>
                <w:bCs/>
                <w:lang w:val="en-US"/>
              </w:rPr>
              <w:t>poptosis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- and </w:t>
            </w:r>
            <w:r w:rsidR="001D6FB7">
              <w:rPr>
                <w:rFonts w:ascii="Times New Roman" w:hAnsi="Times New Roman" w:cs="Times New Roman"/>
                <w:b/>
                <w:bCs/>
                <w:lang w:val="en-US"/>
              </w:rPr>
              <w:t>cell survival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-related genes</w:t>
            </w:r>
          </w:p>
        </w:tc>
      </w:tr>
      <w:tr w:rsidR="004F58C6" w:rsidRPr="00363DBB" w:rsidTr="00644DB5">
        <w:trPr>
          <w:trHeight w:val="285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F58C6" w:rsidRPr="00363DBB" w:rsidRDefault="004F58C6" w:rsidP="004F58C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Aifm1</w:t>
            </w:r>
          </w:p>
        </w:tc>
        <w:tc>
          <w:tcPr>
            <w:tcW w:w="6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F58C6" w:rsidRPr="00363DBB" w:rsidRDefault="004F58C6" w:rsidP="004F58C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apoptosis-inducing factor, mitochondrion-associated 1</w:t>
            </w:r>
          </w:p>
        </w:tc>
      </w:tr>
      <w:tr w:rsidR="004F58C6" w:rsidRPr="00363DBB" w:rsidTr="00363DBB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</w:tcPr>
          <w:p w:rsidR="004F58C6" w:rsidRPr="00363DBB" w:rsidRDefault="004F58C6" w:rsidP="004F58C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Akt1</w:t>
            </w:r>
          </w:p>
        </w:tc>
        <w:tc>
          <w:tcPr>
            <w:tcW w:w="6560" w:type="dxa"/>
            <w:shd w:val="clear" w:color="auto" w:fill="auto"/>
            <w:noWrap/>
            <w:vAlign w:val="bottom"/>
          </w:tcPr>
          <w:p w:rsidR="004F58C6" w:rsidRPr="00363DBB" w:rsidRDefault="004F58C6" w:rsidP="004F58C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v-</w:t>
            </w:r>
            <w:proofErr w:type="spellStart"/>
            <w:r w:rsidRPr="00363DBB">
              <w:rPr>
                <w:rFonts w:ascii="Times New Roman" w:hAnsi="Times New Roman" w:cs="Times New Roman"/>
                <w:lang w:val="en-US"/>
              </w:rPr>
              <w:t>akt</w:t>
            </w:r>
            <w:proofErr w:type="spellEnd"/>
            <w:r w:rsidRPr="00363DBB">
              <w:rPr>
                <w:rFonts w:ascii="Times New Roman" w:hAnsi="Times New Roman" w:cs="Times New Roman"/>
                <w:lang w:val="en-US"/>
              </w:rPr>
              <w:t xml:space="preserve"> murine </w:t>
            </w:r>
            <w:proofErr w:type="spellStart"/>
            <w:r w:rsidRPr="00363DBB">
              <w:rPr>
                <w:rFonts w:ascii="Times New Roman" w:hAnsi="Times New Roman" w:cs="Times New Roman"/>
                <w:lang w:val="en-US"/>
              </w:rPr>
              <w:t>thymoma</w:t>
            </w:r>
            <w:proofErr w:type="spellEnd"/>
            <w:r w:rsidRPr="00363DBB">
              <w:rPr>
                <w:rFonts w:ascii="Times New Roman" w:hAnsi="Times New Roman" w:cs="Times New Roman"/>
                <w:lang w:val="en-US"/>
              </w:rPr>
              <w:t xml:space="preserve"> viral oncogene homolog 1</w:t>
            </w:r>
          </w:p>
        </w:tc>
      </w:tr>
      <w:tr w:rsidR="004F58C6" w:rsidRPr="00363DBB" w:rsidTr="00363DBB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</w:tcPr>
          <w:p w:rsidR="004F58C6" w:rsidRPr="00363DBB" w:rsidRDefault="004F58C6" w:rsidP="004F58C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Apaf1</w:t>
            </w:r>
          </w:p>
        </w:tc>
        <w:tc>
          <w:tcPr>
            <w:tcW w:w="6560" w:type="dxa"/>
            <w:shd w:val="clear" w:color="auto" w:fill="auto"/>
            <w:noWrap/>
            <w:vAlign w:val="bottom"/>
          </w:tcPr>
          <w:p w:rsidR="004F58C6" w:rsidRPr="00363DBB" w:rsidRDefault="004F58C6" w:rsidP="004F58C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apoptotic peptidase activating factor 1</w:t>
            </w:r>
          </w:p>
        </w:tc>
      </w:tr>
      <w:tr w:rsidR="004F58C6" w:rsidRPr="00363DBB" w:rsidTr="00363DBB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</w:tcPr>
          <w:p w:rsidR="004F58C6" w:rsidRPr="00363DBB" w:rsidRDefault="004F58C6" w:rsidP="004F58C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Bak1</w:t>
            </w:r>
          </w:p>
        </w:tc>
        <w:tc>
          <w:tcPr>
            <w:tcW w:w="6560" w:type="dxa"/>
            <w:shd w:val="clear" w:color="auto" w:fill="auto"/>
            <w:noWrap/>
            <w:vAlign w:val="bottom"/>
          </w:tcPr>
          <w:p w:rsidR="004F58C6" w:rsidRPr="00363DBB" w:rsidRDefault="004F58C6" w:rsidP="004F58C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BCL2-antagonist/killer 1</w:t>
            </w:r>
          </w:p>
        </w:tc>
      </w:tr>
      <w:tr w:rsidR="004F58C6" w:rsidRPr="00363DBB" w:rsidTr="00363DBB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</w:tcPr>
          <w:p w:rsidR="004F58C6" w:rsidRPr="00363DBB" w:rsidRDefault="004F58C6" w:rsidP="004F58C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63DBB">
              <w:rPr>
                <w:rFonts w:ascii="Times New Roman" w:hAnsi="Times New Roman" w:cs="Times New Roman"/>
                <w:lang w:val="en-US"/>
              </w:rPr>
              <w:t>Bax</w:t>
            </w:r>
            <w:proofErr w:type="spellEnd"/>
          </w:p>
        </w:tc>
        <w:tc>
          <w:tcPr>
            <w:tcW w:w="6560" w:type="dxa"/>
            <w:shd w:val="clear" w:color="auto" w:fill="auto"/>
            <w:noWrap/>
            <w:vAlign w:val="bottom"/>
          </w:tcPr>
          <w:p w:rsidR="004F58C6" w:rsidRPr="00363DBB" w:rsidRDefault="004F58C6" w:rsidP="004F58C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BCL2 associated X, apoptosis regulator</w:t>
            </w:r>
          </w:p>
        </w:tc>
      </w:tr>
      <w:tr w:rsidR="004F58C6" w:rsidRPr="00363DBB" w:rsidTr="00363DBB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</w:tcPr>
          <w:p w:rsidR="004F58C6" w:rsidRPr="00363DBB" w:rsidRDefault="004F58C6" w:rsidP="004F58C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Bcl2</w:t>
            </w:r>
          </w:p>
        </w:tc>
        <w:tc>
          <w:tcPr>
            <w:tcW w:w="6560" w:type="dxa"/>
            <w:shd w:val="clear" w:color="auto" w:fill="auto"/>
            <w:noWrap/>
            <w:vAlign w:val="bottom"/>
          </w:tcPr>
          <w:p w:rsidR="004F58C6" w:rsidRPr="00363DBB" w:rsidRDefault="004F58C6" w:rsidP="004F58C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BCL2, apoptosis regulator</w:t>
            </w:r>
          </w:p>
        </w:tc>
      </w:tr>
      <w:tr w:rsidR="004F58C6" w:rsidRPr="00363DBB" w:rsidTr="00363DBB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</w:tcPr>
          <w:p w:rsidR="004F58C6" w:rsidRPr="00363DBB" w:rsidRDefault="004F58C6" w:rsidP="004F58C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Bcl2l1</w:t>
            </w:r>
          </w:p>
        </w:tc>
        <w:tc>
          <w:tcPr>
            <w:tcW w:w="6560" w:type="dxa"/>
            <w:shd w:val="clear" w:color="auto" w:fill="auto"/>
            <w:noWrap/>
            <w:vAlign w:val="bottom"/>
          </w:tcPr>
          <w:p w:rsidR="004F58C6" w:rsidRPr="00363DBB" w:rsidRDefault="004F58C6" w:rsidP="004F58C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Bcl2-like 1</w:t>
            </w:r>
          </w:p>
        </w:tc>
      </w:tr>
      <w:tr w:rsidR="004F58C6" w:rsidRPr="00363DBB" w:rsidTr="00363DBB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</w:tcPr>
          <w:p w:rsidR="004F58C6" w:rsidRPr="00363DBB" w:rsidRDefault="004F58C6" w:rsidP="004F58C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Bcl2l11</w:t>
            </w:r>
          </w:p>
        </w:tc>
        <w:tc>
          <w:tcPr>
            <w:tcW w:w="6560" w:type="dxa"/>
            <w:shd w:val="clear" w:color="auto" w:fill="auto"/>
            <w:noWrap/>
            <w:vAlign w:val="bottom"/>
          </w:tcPr>
          <w:p w:rsidR="004F58C6" w:rsidRPr="00363DBB" w:rsidRDefault="004F58C6" w:rsidP="004F58C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BCL2-like 11 (apoptosis facilitator)</w:t>
            </w:r>
          </w:p>
        </w:tc>
      </w:tr>
      <w:tr w:rsidR="004F58C6" w:rsidRPr="00363DBB" w:rsidTr="00363DBB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</w:tcPr>
          <w:p w:rsidR="004F58C6" w:rsidRPr="00363DBB" w:rsidRDefault="004F58C6" w:rsidP="004F58C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Bid</w:t>
            </w:r>
          </w:p>
        </w:tc>
        <w:tc>
          <w:tcPr>
            <w:tcW w:w="6560" w:type="dxa"/>
            <w:shd w:val="clear" w:color="auto" w:fill="auto"/>
            <w:noWrap/>
            <w:vAlign w:val="bottom"/>
          </w:tcPr>
          <w:p w:rsidR="004F58C6" w:rsidRPr="00363DBB" w:rsidRDefault="004F58C6" w:rsidP="004F58C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BH3 interacting domain death agonist</w:t>
            </w:r>
          </w:p>
        </w:tc>
      </w:tr>
      <w:tr w:rsidR="004F58C6" w:rsidRPr="00363DBB" w:rsidTr="00363DBB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</w:tcPr>
          <w:p w:rsidR="004F58C6" w:rsidRPr="00363DBB" w:rsidRDefault="004F58C6" w:rsidP="004F58C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Birc3</w:t>
            </w:r>
          </w:p>
        </w:tc>
        <w:tc>
          <w:tcPr>
            <w:tcW w:w="6560" w:type="dxa"/>
            <w:shd w:val="clear" w:color="auto" w:fill="auto"/>
            <w:noWrap/>
            <w:vAlign w:val="bottom"/>
          </w:tcPr>
          <w:p w:rsidR="004F58C6" w:rsidRPr="00363DBB" w:rsidRDefault="004F58C6" w:rsidP="004F58C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63DBB">
              <w:rPr>
                <w:rFonts w:ascii="Times New Roman" w:hAnsi="Times New Roman" w:cs="Times New Roman"/>
                <w:lang w:val="en-US"/>
              </w:rPr>
              <w:t>baculoviral</w:t>
            </w:r>
            <w:proofErr w:type="spellEnd"/>
            <w:r w:rsidRPr="00363DBB">
              <w:rPr>
                <w:rFonts w:ascii="Times New Roman" w:hAnsi="Times New Roman" w:cs="Times New Roman"/>
                <w:lang w:val="en-US"/>
              </w:rPr>
              <w:t xml:space="preserve"> IAP repeat-containing 3</w:t>
            </w:r>
          </w:p>
        </w:tc>
      </w:tr>
      <w:tr w:rsidR="004F58C6" w:rsidRPr="00363DBB" w:rsidTr="00363DBB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</w:tcPr>
          <w:p w:rsidR="004F58C6" w:rsidRPr="00363DBB" w:rsidRDefault="004F58C6" w:rsidP="004F58C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Birc5</w:t>
            </w:r>
          </w:p>
        </w:tc>
        <w:tc>
          <w:tcPr>
            <w:tcW w:w="6560" w:type="dxa"/>
            <w:shd w:val="clear" w:color="auto" w:fill="auto"/>
            <w:noWrap/>
            <w:vAlign w:val="bottom"/>
          </w:tcPr>
          <w:p w:rsidR="004F58C6" w:rsidRPr="00363DBB" w:rsidRDefault="004F58C6" w:rsidP="004F58C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63DBB">
              <w:rPr>
                <w:rFonts w:ascii="Times New Roman" w:hAnsi="Times New Roman" w:cs="Times New Roman"/>
                <w:lang w:val="en-US"/>
              </w:rPr>
              <w:t>baculoviral</w:t>
            </w:r>
            <w:proofErr w:type="spellEnd"/>
            <w:r w:rsidRPr="00363DBB">
              <w:rPr>
                <w:rFonts w:ascii="Times New Roman" w:hAnsi="Times New Roman" w:cs="Times New Roman"/>
                <w:lang w:val="en-US"/>
              </w:rPr>
              <w:t xml:space="preserve"> IAP repeat-containing 5</w:t>
            </w:r>
          </w:p>
        </w:tc>
      </w:tr>
      <w:tr w:rsidR="004F58C6" w:rsidRPr="00363DBB" w:rsidTr="00363DBB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</w:tcPr>
          <w:p w:rsidR="004F58C6" w:rsidRPr="00363DBB" w:rsidRDefault="004F58C6" w:rsidP="004F58C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C4a</w:t>
            </w:r>
          </w:p>
        </w:tc>
        <w:tc>
          <w:tcPr>
            <w:tcW w:w="6560" w:type="dxa"/>
            <w:shd w:val="clear" w:color="auto" w:fill="auto"/>
            <w:noWrap/>
            <w:vAlign w:val="bottom"/>
          </w:tcPr>
          <w:p w:rsidR="004F58C6" w:rsidRPr="00363DBB" w:rsidRDefault="004F58C6" w:rsidP="004F58C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complement component 4A (Rodgers blood group)</w:t>
            </w:r>
          </w:p>
        </w:tc>
      </w:tr>
      <w:tr w:rsidR="004F58C6" w:rsidRPr="00363DBB" w:rsidTr="00363DBB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</w:tcPr>
          <w:p w:rsidR="004F58C6" w:rsidRPr="00363DBB" w:rsidRDefault="004F58C6" w:rsidP="004F58C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Casp1</w:t>
            </w:r>
          </w:p>
        </w:tc>
        <w:tc>
          <w:tcPr>
            <w:tcW w:w="6560" w:type="dxa"/>
            <w:shd w:val="clear" w:color="auto" w:fill="auto"/>
            <w:noWrap/>
            <w:vAlign w:val="bottom"/>
          </w:tcPr>
          <w:p w:rsidR="004F58C6" w:rsidRPr="00363DBB" w:rsidRDefault="004F58C6" w:rsidP="004F58C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caspase 1</w:t>
            </w:r>
          </w:p>
        </w:tc>
      </w:tr>
      <w:tr w:rsidR="004F58C6" w:rsidRPr="00363DBB" w:rsidTr="00363DBB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</w:tcPr>
          <w:p w:rsidR="004F58C6" w:rsidRPr="00363DBB" w:rsidRDefault="004F58C6" w:rsidP="004F58C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Casp12</w:t>
            </w:r>
          </w:p>
        </w:tc>
        <w:tc>
          <w:tcPr>
            <w:tcW w:w="6560" w:type="dxa"/>
            <w:shd w:val="clear" w:color="auto" w:fill="auto"/>
            <w:noWrap/>
            <w:vAlign w:val="bottom"/>
          </w:tcPr>
          <w:p w:rsidR="004F58C6" w:rsidRPr="00363DBB" w:rsidRDefault="004F58C6" w:rsidP="004F58C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caspase 12</w:t>
            </w:r>
          </w:p>
        </w:tc>
      </w:tr>
      <w:tr w:rsidR="004F58C6" w:rsidRPr="00363DBB" w:rsidTr="00363DBB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</w:tcPr>
          <w:p w:rsidR="004F58C6" w:rsidRPr="00363DBB" w:rsidRDefault="004F58C6" w:rsidP="004F58C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Casp2</w:t>
            </w:r>
          </w:p>
        </w:tc>
        <w:tc>
          <w:tcPr>
            <w:tcW w:w="6560" w:type="dxa"/>
            <w:shd w:val="clear" w:color="auto" w:fill="auto"/>
            <w:noWrap/>
            <w:vAlign w:val="bottom"/>
          </w:tcPr>
          <w:p w:rsidR="004F58C6" w:rsidRPr="00363DBB" w:rsidRDefault="004F58C6" w:rsidP="004F58C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caspase 2</w:t>
            </w:r>
          </w:p>
        </w:tc>
      </w:tr>
      <w:tr w:rsidR="004F58C6" w:rsidRPr="00363DBB" w:rsidTr="00363DBB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</w:tcPr>
          <w:p w:rsidR="004F58C6" w:rsidRPr="00363DBB" w:rsidRDefault="004F58C6" w:rsidP="004F58C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Casp3</w:t>
            </w:r>
          </w:p>
        </w:tc>
        <w:tc>
          <w:tcPr>
            <w:tcW w:w="6560" w:type="dxa"/>
            <w:shd w:val="clear" w:color="auto" w:fill="auto"/>
            <w:noWrap/>
            <w:vAlign w:val="bottom"/>
          </w:tcPr>
          <w:p w:rsidR="004F58C6" w:rsidRPr="00363DBB" w:rsidRDefault="004F58C6" w:rsidP="004F58C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caspase 3</w:t>
            </w:r>
          </w:p>
        </w:tc>
      </w:tr>
      <w:tr w:rsidR="004F58C6" w:rsidRPr="00363DBB" w:rsidTr="00363DBB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</w:tcPr>
          <w:p w:rsidR="004F58C6" w:rsidRPr="00363DBB" w:rsidRDefault="004F58C6" w:rsidP="004F58C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Casp4</w:t>
            </w:r>
          </w:p>
        </w:tc>
        <w:tc>
          <w:tcPr>
            <w:tcW w:w="6560" w:type="dxa"/>
            <w:shd w:val="clear" w:color="auto" w:fill="auto"/>
            <w:noWrap/>
            <w:vAlign w:val="bottom"/>
          </w:tcPr>
          <w:p w:rsidR="004F58C6" w:rsidRPr="00363DBB" w:rsidRDefault="004F58C6" w:rsidP="004F58C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caspase 4</w:t>
            </w:r>
          </w:p>
        </w:tc>
      </w:tr>
      <w:tr w:rsidR="004F58C6" w:rsidRPr="00363DBB" w:rsidTr="00363DBB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</w:tcPr>
          <w:p w:rsidR="004F58C6" w:rsidRPr="00363DBB" w:rsidRDefault="004F58C6" w:rsidP="004F58C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Casp6</w:t>
            </w:r>
          </w:p>
        </w:tc>
        <w:tc>
          <w:tcPr>
            <w:tcW w:w="6560" w:type="dxa"/>
            <w:shd w:val="clear" w:color="auto" w:fill="auto"/>
            <w:noWrap/>
            <w:vAlign w:val="bottom"/>
          </w:tcPr>
          <w:p w:rsidR="004F58C6" w:rsidRPr="00363DBB" w:rsidRDefault="004F58C6" w:rsidP="004F58C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caspase 6</w:t>
            </w:r>
          </w:p>
        </w:tc>
      </w:tr>
      <w:tr w:rsidR="004F58C6" w:rsidRPr="00363DBB" w:rsidTr="00363DBB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</w:tcPr>
          <w:p w:rsidR="004F58C6" w:rsidRPr="00363DBB" w:rsidRDefault="004F58C6" w:rsidP="004F58C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Casp7</w:t>
            </w:r>
          </w:p>
        </w:tc>
        <w:tc>
          <w:tcPr>
            <w:tcW w:w="6560" w:type="dxa"/>
            <w:shd w:val="clear" w:color="auto" w:fill="auto"/>
            <w:noWrap/>
            <w:vAlign w:val="bottom"/>
          </w:tcPr>
          <w:p w:rsidR="004F58C6" w:rsidRPr="00363DBB" w:rsidRDefault="004F58C6" w:rsidP="004F58C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caspase 7</w:t>
            </w:r>
          </w:p>
        </w:tc>
      </w:tr>
      <w:tr w:rsidR="004F58C6" w:rsidRPr="00363DBB" w:rsidTr="00363DBB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</w:tcPr>
          <w:p w:rsidR="004F58C6" w:rsidRPr="00363DBB" w:rsidRDefault="004F58C6" w:rsidP="004F58C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Casp8</w:t>
            </w:r>
          </w:p>
        </w:tc>
        <w:tc>
          <w:tcPr>
            <w:tcW w:w="6560" w:type="dxa"/>
            <w:shd w:val="clear" w:color="auto" w:fill="auto"/>
            <w:noWrap/>
            <w:vAlign w:val="bottom"/>
          </w:tcPr>
          <w:p w:rsidR="004F58C6" w:rsidRPr="00363DBB" w:rsidRDefault="004F58C6" w:rsidP="004F58C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caspase 8</w:t>
            </w:r>
          </w:p>
        </w:tc>
      </w:tr>
      <w:tr w:rsidR="004F58C6" w:rsidRPr="00363DBB" w:rsidTr="00363DBB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</w:tcPr>
          <w:p w:rsidR="004F58C6" w:rsidRPr="00363DBB" w:rsidRDefault="004F58C6" w:rsidP="004F58C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Casp9</w:t>
            </w:r>
          </w:p>
        </w:tc>
        <w:tc>
          <w:tcPr>
            <w:tcW w:w="6560" w:type="dxa"/>
            <w:shd w:val="clear" w:color="auto" w:fill="auto"/>
            <w:noWrap/>
            <w:vAlign w:val="bottom"/>
          </w:tcPr>
          <w:p w:rsidR="004F58C6" w:rsidRPr="00363DBB" w:rsidRDefault="004F58C6" w:rsidP="004F58C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caspase 9, apoptosis-related cysteine peptidase</w:t>
            </w:r>
          </w:p>
        </w:tc>
      </w:tr>
      <w:tr w:rsidR="004F58C6" w:rsidRPr="00363DBB" w:rsidTr="00363DBB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</w:tcPr>
          <w:p w:rsidR="004F58C6" w:rsidRPr="00363DBB" w:rsidRDefault="004F58C6" w:rsidP="004F58C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Cd40lg</w:t>
            </w:r>
          </w:p>
        </w:tc>
        <w:tc>
          <w:tcPr>
            <w:tcW w:w="6560" w:type="dxa"/>
            <w:shd w:val="clear" w:color="auto" w:fill="auto"/>
            <w:noWrap/>
            <w:vAlign w:val="bottom"/>
          </w:tcPr>
          <w:p w:rsidR="004F58C6" w:rsidRPr="00363DBB" w:rsidRDefault="004F58C6" w:rsidP="004F58C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CD40 ligand</w:t>
            </w:r>
          </w:p>
        </w:tc>
      </w:tr>
      <w:tr w:rsidR="004F58C6" w:rsidRPr="00363DBB" w:rsidTr="00363DBB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</w:tcPr>
          <w:p w:rsidR="004F58C6" w:rsidRPr="00363DBB" w:rsidRDefault="004F58C6" w:rsidP="004F58C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63DBB">
              <w:rPr>
                <w:rFonts w:ascii="Times New Roman" w:hAnsi="Times New Roman" w:cs="Times New Roman"/>
                <w:lang w:val="en-US"/>
              </w:rPr>
              <w:t>Cycs</w:t>
            </w:r>
            <w:proofErr w:type="spellEnd"/>
          </w:p>
        </w:tc>
        <w:tc>
          <w:tcPr>
            <w:tcW w:w="6560" w:type="dxa"/>
            <w:shd w:val="clear" w:color="auto" w:fill="auto"/>
            <w:noWrap/>
            <w:vAlign w:val="bottom"/>
          </w:tcPr>
          <w:p w:rsidR="004F58C6" w:rsidRPr="00363DBB" w:rsidRDefault="004F58C6" w:rsidP="004F58C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cytochrome c, somatic</w:t>
            </w:r>
          </w:p>
        </w:tc>
      </w:tr>
      <w:tr w:rsidR="004F58C6" w:rsidRPr="00363DBB" w:rsidTr="00363DBB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</w:tcPr>
          <w:p w:rsidR="004F58C6" w:rsidRPr="00363DBB" w:rsidRDefault="004F58C6" w:rsidP="004F58C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63DBB">
              <w:rPr>
                <w:rFonts w:ascii="Times New Roman" w:hAnsi="Times New Roman" w:cs="Times New Roman"/>
                <w:lang w:val="en-US"/>
              </w:rPr>
              <w:t>Fadd</w:t>
            </w:r>
            <w:proofErr w:type="spellEnd"/>
          </w:p>
        </w:tc>
        <w:tc>
          <w:tcPr>
            <w:tcW w:w="6560" w:type="dxa"/>
            <w:shd w:val="clear" w:color="auto" w:fill="auto"/>
            <w:noWrap/>
            <w:vAlign w:val="bottom"/>
          </w:tcPr>
          <w:p w:rsidR="004F58C6" w:rsidRPr="00363DBB" w:rsidRDefault="004F58C6" w:rsidP="004F58C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63DBB">
              <w:rPr>
                <w:rFonts w:ascii="Times New Roman" w:hAnsi="Times New Roman" w:cs="Times New Roman"/>
                <w:lang w:val="en-US"/>
              </w:rPr>
              <w:t>Fas</w:t>
            </w:r>
            <w:proofErr w:type="spellEnd"/>
            <w:r w:rsidRPr="00363DBB">
              <w:rPr>
                <w:rFonts w:ascii="Times New Roman" w:hAnsi="Times New Roman" w:cs="Times New Roman"/>
                <w:lang w:val="en-US"/>
              </w:rPr>
              <w:t xml:space="preserve"> (TNFRSF6)-associated via death domain</w:t>
            </w:r>
          </w:p>
        </w:tc>
      </w:tr>
      <w:tr w:rsidR="004F58C6" w:rsidRPr="00363DBB" w:rsidTr="00363DBB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</w:tcPr>
          <w:p w:rsidR="004F58C6" w:rsidRPr="00363DBB" w:rsidRDefault="004F58C6" w:rsidP="004F58C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63DBB">
              <w:rPr>
                <w:rFonts w:ascii="Times New Roman" w:hAnsi="Times New Roman" w:cs="Times New Roman"/>
                <w:lang w:val="en-US"/>
              </w:rPr>
              <w:t>Fas</w:t>
            </w:r>
            <w:proofErr w:type="spellEnd"/>
          </w:p>
        </w:tc>
        <w:tc>
          <w:tcPr>
            <w:tcW w:w="6560" w:type="dxa"/>
            <w:shd w:val="clear" w:color="auto" w:fill="auto"/>
            <w:noWrap/>
            <w:vAlign w:val="bottom"/>
          </w:tcPr>
          <w:p w:rsidR="004F58C6" w:rsidRPr="00363DBB" w:rsidRDefault="004F58C6" w:rsidP="004F58C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63DBB">
              <w:rPr>
                <w:rFonts w:ascii="Times New Roman" w:hAnsi="Times New Roman" w:cs="Times New Roman"/>
                <w:lang w:val="en-US"/>
              </w:rPr>
              <w:t>Fas</w:t>
            </w:r>
            <w:proofErr w:type="spellEnd"/>
            <w:r w:rsidRPr="00363DBB">
              <w:rPr>
                <w:rFonts w:ascii="Times New Roman" w:hAnsi="Times New Roman" w:cs="Times New Roman"/>
                <w:lang w:val="en-US"/>
              </w:rPr>
              <w:t xml:space="preserve"> cell surface death receptor</w:t>
            </w:r>
          </w:p>
        </w:tc>
      </w:tr>
      <w:tr w:rsidR="004F58C6" w:rsidRPr="00363DBB" w:rsidTr="00363DBB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</w:tcPr>
          <w:p w:rsidR="004F58C6" w:rsidRPr="00363DBB" w:rsidRDefault="004F58C6" w:rsidP="004F58C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63DBB">
              <w:rPr>
                <w:rFonts w:ascii="Times New Roman" w:hAnsi="Times New Roman" w:cs="Times New Roman"/>
                <w:lang w:val="en-US"/>
              </w:rPr>
              <w:t>Faslg</w:t>
            </w:r>
            <w:proofErr w:type="spellEnd"/>
          </w:p>
        </w:tc>
        <w:tc>
          <w:tcPr>
            <w:tcW w:w="6560" w:type="dxa"/>
            <w:shd w:val="clear" w:color="auto" w:fill="auto"/>
            <w:noWrap/>
            <w:vAlign w:val="bottom"/>
          </w:tcPr>
          <w:p w:rsidR="004F58C6" w:rsidRPr="00363DBB" w:rsidRDefault="004F58C6" w:rsidP="004F58C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63DBB">
              <w:rPr>
                <w:rFonts w:ascii="Times New Roman" w:hAnsi="Times New Roman" w:cs="Times New Roman"/>
                <w:lang w:val="en-US"/>
              </w:rPr>
              <w:t>Fas</w:t>
            </w:r>
            <w:proofErr w:type="spellEnd"/>
            <w:r w:rsidRPr="00363DBB">
              <w:rPr>
                <w:rFonts w:ascii="Times New Roman" w:hAnsi="Times New Roman" w:cs="Times New Roman"/>
                <w:lang w:val="en-US"/>
              </w:rPr>
              <w:t xml:space="preserve"> ligand (TNF superfamily, member 6)</w:t>
            </w:r>
          </w:p>
        </w:tc>
      </w:tr>
      <w:tr w:rsidR="004F58C6" w:rsidRPr="00363DBB" w:rsidTr="00363DBB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</w:tcPr>
          <w:p w:rsidR="004F58C6" w:rsidRPr="00363DBB" w:rsidRDefault="004F58C6" w:rsidP="004F58C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63DBB">
              <w:rPr>
                <w:rFonts w:ascii="Times New Roman" w:hAnsi="Times New Roman" w:cs="Times New Roman"/>
                <w:lang w:val="en-US"/>
              </w:rPr>
              <w:t>Fos</w:t>
            </w:r>
            <w:proofErr w:type="spellEnd"/>
          </w:p>
        </w:tc>
        <w:tc>
          <w:tcPr>
            <w:tcW w:w="6560" w:type="dxa"/>
            <w:shd w:val="clear" w:color="auto" w:fill="auto"/>
            <w:noWrap/>
            <w:vAlign w:val="bottom"/>
          </w:tcPr>
          <w:p w:rsidR="004F58C6" w:rsidRPr="00363DBB" w:rsidRDefault="004F58C6" w:rsidP="004F58C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FBJ osteosarcoma oncogene</w:t>
            </w:r>
          </w:p>
        </w:tc>
      </w:tr>
      <w:tr w:rsidR="004F58C6" w:rsidRPr="00363DBB" w:rsidTr="00363DBB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</w:tcPr>
          <w:p w:rsidR="004F58C6" w:rsidRPr="00363DBB" w:rsidRDefault="004F58C6" w:rsidP="004F58C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Jun</w:t>
            </w:r>
          </w:p>
        </w:tc>
        <w:tc>
          <w:tcPr>
            <w:tcW w:w="6560" w:type="dxa"/>
            <w:shd w:val="clear" w:color="auto" w:fill="auto"/>
            <w:noWrap/>
            <w:vAlign w:val="bottom"/>
          </w:tcPr>
          <w:p w:rsidR="004F58C6" w:rsidRPr="00363DBB" w:rsidRDefault="004F58C6" w:rsidP="004F58C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63DBB">
              <w:rPr>
                <w:rFonts w:ascii="Times New Roman" w:hAnsi="Times New Roman" w:cs="Times New Roman"/>
                <w:lang w:val="en-US"/>
              </w:rPr>
              <w:t>jun</w:t>
            </w:r>
            <w:proofErr w:type="spellEnd"/>
            <w:r w:rsidRPr="00363DBB">
              <w:rPr>
                <w:rFonts w:ascii="Times New Roman" w:hAnsi="Times New Roman" w:cs="Times New Roman"/>
                <w:lang w:val="en-US"/>
              </w:rPr>
              <w:t xml:space="preserve"> proto-oncogene</w:t>
            </w:r>
          </w:p>
        </w:tc>
      </w:tr>
      <w:tr w:rsidR="004F58C6" w:rsidRPr="00363DBB" w:rsidTr="00363DBB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</w:tcPr>
          <w:p w:rsidR="004F58C6" w:rsidRPr="00363DBB" w:rsidRDefault="004F58C6" w:rsidP="004F58C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Mapk1</w:t>
            </w:r>
          </w:p>
        </w:tc>
        <w:tc>
          <w:tcPr>
            <w:tcW w:w="6560" w:type="dxa"/>
            <w:shd w:val="clear" w:color="auto" w:fill="auto"/>
            <w:noWrap/>
            <w:vAlign w:val="bottom"/>
          </w:tcPr>
          <w:p w:rsidR="004F58C6" w:rsidRPr="00363DBB" w:rsidRDefault="004F58C6" w:rsidP="004F58C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mitogen activated protein kinase 1</w:t>
            </w:r>
          </w:p>
        </w:tc>
      </w:tr>
      <w:tr w:rsidR="004F58C6" w:rsidRPr="00363DBB" w:rsidTr="00363DBB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</w:tcPr>
          <w:p w:rsidR="004F58C6" w:rsidRPr="00363DBB" w:rsidRDefault="004F58C6" w:rsidP="004F58C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Mapk8</w:t>
            </w:r>
          </w:p>
        </w:tc>
        <w:tc>
          <w:tcPr>
            <w:tcW w:w="6560" w:type="dxa"/>
            <w:shd w:val="clear" w:color="auto" w:fill="auto"/>
            <w:noWrap/>
            <w:vAlign w:val="bottom"/>
          </w:tcPr>
          <w:p w:rsidR="004F58C6" w:rsidRPr="00363DBB" w:rsidRDefault="004F58C6" w:rsidP="004F58C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mitogen-activated protein kinase 8</w:t>
            </w:r>
          </w:p>
        </w:tc>
      </w:tr>
      <w:tr w:rsidR="004F58C6" w:rsidRPr="00363DBB" w:rsidTr="00363DBB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</w:tcPr>
          <w:p w:rsidR="004F58C6" w:rsidRPr="00363DBB" w:rsidRDefault="004F58C6" w:rsidP="004F58C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Nfkb1</w:t>
            </w:r>
          </w:p>
        </w:tc>
        <w:tc>
          <w:tcPr>
            <w:tcW w:w="6560" w:type="dxa"/>
            <w:shd w:val="clear" w:color="auto" w:fill="auto"/>
            <w:noWrap/>
            <w:vAlign w:val="bottom"/>
          </w:tcPr>
          <w:p w:rsidR="004F58C6" w:rsidRPr="00363DBB" w:rsidRDefault="004F58C6" w:rsidP="004F58C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nuclear factor of kappa light polypeptide gene enhancer in B-cells 1</w:t>
            </w:r>
          </w:p>
        </w:tc>
      </w:tr>
      <w:tr w:rsidR="004F58C6" w:rsidRPr="00363DBB" w:rsidTr="00363DBB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</w:tcPr>
          <w:p w:rsidR="004F58C6" w:rsidRPr="00363DBB" w:rsidRDefault="004F58C6" w:rsidP="004F58C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Tnfrsf10b</w:t>
            </w:r>
          </w:p>
        </w:tc>
        <w:tc>
          <w:tcPr>
            <w:tcW w:w="6560" w:type="dxa"/>
            <w:shd w:val="clear" w:color="auto" w:fill="auto"/>
            <w:noWrap/>
            <w:vAlign w:val="bottom"/>
          </w:tcPr>
          <w:p w:rsidR="004F58C6" w:rsidRPr="00363DBB" w:rsidRDefault="004F58C6" w:rsidP="004F58C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tumor necrosis factor receptor superfamily, member 10b</w:t>
            </w:r>
          </w:p>
        </w:tc>
      </w:tr>
      <w:tr w:rsidR="004F58C6" w:rsidRPr="00363DBB" w:rsidTr="00363DBB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</w:tcPr>
          <w:p w:rsidR="004F58C6" w:rsidRPr="00363DBB" w:rsidRDefault="004F58C6" w:rsidP="004F58C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Tnfrsf1a</w:t>
            </w:r>
          </w:p>
        </w:tc>
        <w:tc>
          <w:tcPr>
            <w:tcW w:w="6560" w:type="dxa"/>
            <w:shd w:val="clear" w:color="auto" w:fill="auto"/>
            <w:noWrap/>
            <w:vAlign w:val="bottom"/>
          </w:tcPr>
          <w:p w:rsidR="004F58C6" w:rsidRPr="00363DBB" w:rsidRDefault="004F58C6" w:rsidP="004F58C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tumor necrosis factor receptor superfamily, member 1a</w:t>
            </w:r>
          </w:p>
        </w:tc>
      </w:tr>
      <w:tr w:rsidR="004F58C6" w:rsidRPr="00363DBB" w:rsidTr="00363DBB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</w:tcPr>
          <w:p w:rsidR="004F58C6" w:rsidRPr="00363DBB" w:rsidRDefault="004F58C6" w:rsidP="004F58C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Tp53</w:t>
            </w:r>
          </w:p>
        </w:tc>
        <w:tc>
          <w:tcPr>
            <w:tcW w:w="6560" w:type="dxa"/>
            <w:shd w:val="clear" w:color="auto" w:fill="auto"/>
            <w:noWrap/>
            <w:vAlign w:val="bottom"/>
          </w:tcPr>
          <w:p w:rsidR="004F58C6" w:rsidRPr="00363DBB" w:rsidRDefault="004F58C6" w:rsidP="004F58C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tumor protein p53</w:t>
            </w:r>
          </w:p>
        </w:tc>
      </w:tr>
      <w:tr w:rsidR="004F58C6" w:rsidRPr="00363DBB" w:rsidTr="00644DB5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</w:tcPr>
          <w:p w:rsidR="004F58C6" w:rsidRPr="00363DBB" w:rsidRDefault="004F58C6" w:rsidP="004F58C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63DBB">
              <w:rPr>
                <w:rFonts w:ascii="Times New Roman" w:hAnsi="Times New Roman" w:cs="Times New Roman"/>
                <w:lang w:val="en-US"/>
              </w:rPr>
              <w:t>Xiap</w:t>
            </w:r>
            <w:proofErr w:type="spellEnd"/>
          </w:p>
        </w:tc>
        <w:tc>
          <w:tcPr>
            <w:tcW w:w="6560" w:type="dxa"/>
            <w:shd w:val="clear" w:color="auto" w:fill="auto"/>
            <w:noWrap/>
            <w:vAlign w:val="bottom"/>
          </w:tcPr>
          <w:p w:rsidR="004F58C6" w:rsidRPr="00363DBB" w:rsidRDefault="004F58C6" w:rsidP="004F58C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X-linked inhibitor of apoptosis</w:t>
            </w:r>
          </w:p>
        </w:tc>
      </w:tr>
      <w:tr w:rsidR="004F58C6" w:rsidRPr="00363DBB" w:rsidTr="00644DB5">
        <w:trPr>
          <w:trHeight w:val="285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F58C6" w:rsidRPr="00363DBB" w:rsidRDefault="004F58C6" w:rsidP="004F58C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63DBB" w:rsidRDefault="00363DBB" w:rsidP="00E56F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:rsidR="004F58C6" w:rsidRPr="00363DBB" w:rsidRDefault="009D5ACF" w:rsidP="009D5AC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Genes involved in oxidative stress and antioxidant defense</w:t>
            </w:r>
          </w:p>
        </w:tc>
      </w:tr>
      <w:tr w:rsidR="00E56F36" w:rsidRPr="00363DBB" w:rsidTr="00644DB5">
        <w:trPr>
          <w:trHeight w:val="285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56F36" w:rsidRPr="00363DBB" w:rsidRDefault="00E56F36" w:rsidP="00E56F3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Aox1</w:t>
            </w:r>
          </w:p>
        </w:tc>
        <w:tc>
          <w:tcPr>
            <w:tcW w:w="6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56F36" w:rsidRPr="00363DBB" w:rsidRDefault="00E56F36" w:rsidP="00E56F3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aldehyde oxidase 1</w:t>
            </w:r>
          </w:p>
        </w:tc>
      </w:tr>
      <w:tr w:rsidR="00E56F36" w:rsidRPr="00363DBB" w:rsidTr="00363DBB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</w:tcPr>
          <w:p w:rsidR="00E56F36" w:rsidRPr="00363DBB" w:rsidRDefault="00E56F36" w:rsidP="00E56F3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Cat</w:t>
            </w:r>
          </w:p>
        </w:tc>
        <w:tc>
          <w:tcPr>
            <w:tcW w:w="6560" w:type="dxa"/>
            <w:shd w:val="clear" w:color="auto" w:fill="auto"/>
            <w:noWrap/>
            <w:vAlign w:val="bottom"/>
          </w:tcPr>
          <w:p w:rsidR="00E56F36" w:rsidRPr="00363DBB" w:rsidRDefault="00E56F36" w:rsidP="00E56F3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catalase</w:t>
            </w:r>
          </w:p>
        </w:tc>
      </w:tr>
      <w:tr w:rsidR="00E56F36" w:rsidRPr="00363DBB" w:rsidTr="00363DBB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</w:tcPr>
          <w:p w:rsidR="00E56F36" w:rsidRPr="00363DBB" w:rsidRDefault="00E56F36" w:rsidP="00E56F3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Ccs</w:t>
            </w:r>
          </w:p>
        </w:tc>
        <w:tc>
          <w:tcPr>
            <w:tcW w:w="6560" w:type="dxa"/>
            <w:shd w:val="clear" w:color="auto" w:fill="auto"/>
            <w:noWrap/>
            <w:vAlign w:val="bottom"/>
          </w:tcPr>
          <w:p w:rsidR="00E56F36" w:rsidRPr="00363DBB" w:rsidRDefault="00E56F36" w:rsidP="00E56F3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copper chaperone for superoxide dismutase</w:t>
            </w:r>
          </w:p>
        </w:tc>
      </w:tr>
      <w:tr w:rsidR="00E56F36" w:rsidRPr="00363DBB" w:rsidTr="00363DBB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</w:tcPr>
          <w:p w:rsidR="00E56F36" w:rsidRPr="00363DBB" w:rsidRDefault="00E56F36" w:rsidP="00E56F3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63DBB">
              <w:rPr>
                <w:rFonts w:ascii="Times New Roman" w:hAnsi="Times New Roman" w:cs="Times New Roman"/>
                <w:lang w:val="en-US"/>
              </w:rPr>
              <w:t>Ctsb</w:t>
            </w:r>
            <w:proofErr w:type="spellEnd"/>
          </w:p>
        </w:tc>
        <w:tc>
          <w:tcPr>
            <w:tcW w:w="6560" w:type="dxa"/>
            <w:shd w:val="clear" w:color="auto" w:fill="auto"/>
            <w:noWrap/>
            <w:vAlign w:val="bottom"/>
          </w:tcPr>
          <w:p w:rsidR="00E56F36" w:rsidRPr="00363DBB" w:rsidRDefault="00E56F36" w:rsidP="00E56F3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63DBB">
              <w:rPr>
                <w:rFonts w:ascii="Times New Roman" w:hAnsi="Times New Roman" w:cs="Times New Roman"/>
                <w:lang w:val="en-US"/>
              </w:rPr>
              <w:t>cathepsin</w:t>
            </w:r>
            <w:proofErr w:type="spellEnd"/>
            <w:r w:rsidRPr="00363DBB">
              <w:rPr>
                <w:rFonts w:ascii="Times New Roman" w:hAnsi="Times New Roman" w:cs="Times New Roman"/>
                <w:lang w:val="en-US"/>
              </w:rPr>
              <w:t xml:space="preserve"> B</w:t>
            </w:r>
          </w:p>
        </w:tc>
      </w:tr>
      <w:tr w:rsidR="00E56F36" w:rsidRPr="00363DBB" w:rsidTr="00363DBB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</w:tcPr>
          <w:p w:rsidR="00E56F36" w:rsidRPr="00363DBB" w:rsidRDefault="00E56F36" w:rsidP="00E56F3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63DBB">
              <w:rPr>
                <w:rFonts w:ascii="Times New Roman" w:hAnsi="Times New Roman" w:cs="Times New Roman"/>
                <w:lang w:val="en-US"/>
              </w:rPr>
              <w:t>Cyba</w:t>
            </w:r>
            <w:proofErr w:type="spellEnd"/>
          </w:p>
        </w:tc>
        <w:tc>
          <w:tcPr>
            <w:tcW w:w="6560" w:type="dxa"/>
            <w:shd w:val="clear" w:color="auto" w:fill="auto"/>
            <w:noWrap/>
            <w:vAlign w:val="bottom"/>
          </w:tcPr>
          <w:p w:rsidR="00E56F36" w:rsidRPr="00363DBB" w:rsidRDefault="00E56F36" w:rsidP="00E56F3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cytochrome b-245, alpha polypeptide</w:t>
            </w:r>
          </w:p>
        </w:tc>
      </w:tr>
      <w:tr w:rsidR="00E56F36" w:rsidRPr="00363DBB" w:rsidTr="00363DBB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</w:tcPr>
          <w:p w:rsidR="00E56F36" w:rsidRPr="00363DBB" w:rsidRDefault="00E56F36" w:rsidP="00E56F3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Dhcr24</w:t>
            </w:r>
          </w:p>
        </w:tc>
        <w:tc>
          <w:tcPr>
            <w:tcW w:w="6560" w:type="dxa"/>
            <w:shd w:val="clear" w:color="auto" w:fill="auto"/>
            <w:noWrap/>
            <w:vAlign w:val="bottom"/>
          </w:tcPr>
          <w:p w:rsidR="00E56F36" w:rsidRPr="00363DBB" w:rsidRDefault="00E56F36" w:rsidP="00E56F3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24-dehydrocholesterol reductase</w:t>
            </w:r>
          </w:p>
        </w:tc>
      </w:tr>
      <w:tr w:rsidR="00E56F36" w:rsidRPr="00363DBB" w:rsidTr="00363DBB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</w:tcPr>
          <w:p w:rsidR="00E56F36" w:rsidRPr="00363DBB" w:rsidRDefault="00E56F36" w:rsidP="00E56F3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Duox1</w:t>
            </w:r>
          </w:p>
        </w:tc>
        <w:tc>
          <w:tcPr>
            <w:tcW w:w="6560" w:type="dxa"/>
            <w:shd w:val="clear" w:color="auto" w:fill="auto"/>
            <w:noWrap/>
            <w:vAlign w:val="bottom"/>
          </w:tcPr>
          <w:p w:rsidR="00E56F36" w:rsidRPr="00363DBB" w:rsidRDefault="00E56F36" w:rsidP="00E56F3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dual oxidase 1</w:t>
            </w:r>
          </w:p>
        </w:tc>
      </w:tr>
      <w:tr w:rsidR="00E56F36" w:rsidRPr="00363DBB" w:rsidTr="00363DBB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</w:tcPr>
          <w:p w:rsidR="00E56F36" w:rsidRPr="00363DBB" w:rsidRDefault="00E56F36" w:rsidP="00E56F3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63DBB">
              <w:rPr>
                <w:rFonts w:ascii="Times New Roman" w:hAnsi="Times New Roman" w:cs="Times New Roman"/>
                <w:lang w:val="en-US"/>
              </w:rPr>
              <w:lastRenderedPageBreak/>
              <w:t>Epx</w:t>
            </w:r>
            <w:proofErr w:type="spellEnd"/>
          </w:p>
        </w:tc>
        <w:tc>
          <w:tcPr>
            <w:tcW w:w="6560" w:type="dxa"/>
            <w:shd w:val="clear" w:color="auto" w:fill="auto"/>
            <w:noWrap/>
            <w:vAlign w:val="bottom"/>
          </w:tcPr>
          <w:p w:rsidR="00E56F36" w:rsidRPr="00363DBB" w:rsidRDefault="00E56F36" w:rsidP="00E56F3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eosinophil peroxidase</w:t>
            </w:r>
          </w:p>
        </w:tc>
      </w:tr>
      <w:tr w:rsidR="00E56F36" w:rsidRPr="00363DBB" w:rsidTr="00363DBB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</w:tcPr>
          <w:p w:rsidR="00E56F36" w:rsidRPr="00363DBB" w:rsidRDefault="00E56F36" w:rsidP="00E56F3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Gpx1</w:t>
            </w:r>
          </w:p>
        </w:tc>
        <w:tc>
          <w:tcPr>
            <w:tcW w:w="6560" w:type="dxa"/>
            <w:shd w:val="clear" w:color="auto" w:fill="auto"/>
            <w:noWrap/>
            <w:vAlign w:val="bottom"/>
          </w:tcPr>
          <w:p w:rsidR="00E56F36" w:rsidRPr="00363DBB" w:rsidRDefault="00E56F36" w:rsidP="00E56F3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glutathione peroxidase 1</w:t>
            </w:r>
          </w:p>
        </w:tc>
      </w:tr>
      <w:tr w:rsidR="00E56F36" w:rsidRPr="00363DBB" w:rsidTr="00363DBB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</w:tcPr>
          <w:p w:rsidR="00E56F36" w:rsidRPr="00363DBB" w:rsidRDefault="00E56F36" w:rsidP="00E56F3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Gpx4</w:t>
            </w:r>
          </w:p>
        </w:tc>
        <w:tc>
          <w:tcPr>
            <w:tcW w:w="6560" w:type="dxa"/>
            <w:shd w:val="clear" w:color="auto" w:fill="auto"/>
            <w:noWrap/>
            <w:vAlign w:val="bottom"/>
          </w:tcPr>
          <w:p w:rsidR="00E56F36" w:rsidRPr="00363DBB" w:rsidRDefault="00E56F36" w:rsidP="00E56F3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glutathione peroxidase 4</w:t>
            </w:r>
          </w:p>
        </w:tc>
      </w:tr>
      <w:tr w:rsidR="00E56F36" w:rsidRPr="00363DBB" w:rsidTr="00363DBB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</w:tcPr>
          <w:p w:rsidR="00E56F36" w:rsidRPr="00363DBB" w:rsidRDefault="00E56F36" w:rsidP="00E56F3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Gpx7</w:t>
            </w:r>
          </w:p>
        </w:tc>
        <w:tc>
          <w:tcPr>
            <w:tcW w:w="6560" w:type="dxa"/>
            <w:shd w:val="clear" w:color="auto" w:fill="auto"/>
            <w:noWrap/>
            <w:vAlign w:val="bottom"/>
          </w:tcPr>
          <w:p w:rsidR="00E56F36" w:rsidRPr="00363DBB" w:rsidRDefault="00E56F36" w:rsidP="00E56F3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glutathione peroxidase 7</w:t>
            </w:r>
          </w:p>
        </w:tc>
      </w:tr>
      <w:tr w:rsidR="00E56F36" w:rsidRPr="00363DBB" w:rsidTr="00363DBB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</w:tcPr>
          <w:p w:rsidR="00E56F36" w:rsidRPr="00363DBB" w:rsidRDefault="00E56F36" w:rsidP="00E56F3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63DBB">
              <w:rPr>
                <w:rFonts w:ascii="Times New Roman" w:hAnsi="Times New Roman" w:cs="Times New Roman"/>
                <w:lang w:val="en-US"/>
              </w:rPr>
              <w:t>Gsr</w:t>
            </w:r>
            <w:proofErr w:type="spellEnd"/>
          </w:p>
        </w:tc>
        <w:tc>
          <w:tcPr>
            <w:tcW w:w="6560" w:type="dxa"/>
            <w:shd w:val="clear" w:color="auto" w:fill="auto"/>
            <w:noWrap/>
            <w:vAlign w:val="bottom"/>
          </w:tcPr>
          <w:p w:rsidR="00E56F36" w:rsidRPr="00363DBB" w:rsidRDefault="00E56F36" w:rsidP="00E56F3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glutathione reductase</w:t>
            </w:r>
          </w:p>
        </w:tc>
      </w:tr>
      <w:tr w:rsidR="00E56F36" w:rsidRPr="00363DBB" w:rsidTr="00363DBB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</w:tcPr>
          <w:p w:rsidR="00E56F36" w:rsidRPr="00363DBB" w:rsidRDefault="00E56F36" w:rsidP="00E56F3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Gstk1</w:t>
            </w:r>
          </w:p>
        </w:tc>
        <w:tc>
          <w:tcPr>
            <w:tcW w:w="6560" w:type="dxa"/>
            <w:shd w:val="clear" w:color="auto" w:fill="auto"/>
            <w:noWrap/>
            <w:vAlign w:val="bottom"/>
          </w:tcPr>
          <w:p w:rsidR="00E56F36" w:rsidRPr="00363DBB" w:rsidRDefault="00E56F36" w:rsidP="00E56F3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glutathione S-transferase kappa 1</w:t>
            </w:r>
          </w:p>
        </w:tc>
      </w:tr>
      <w:tr w:rsidR="00E56F36" w:rsidRPr="00363DBB" w:rsidTr="00363DBB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</w:tcPr>
          <w:p w:rsidR="00E56F36" w:rsidRPr="00363DBB" w:rsidRDefault="00E56F36" w:rsidP="00E56F3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63DBB">
              <w:rPr>
                <w:rFonts w:ascii="Times New Roman" w:hAnsi="Times New Roman" w:cs="Times New Roman"/>
                <w:lang w:val="en-US"/>
              </w:rPr>
              <w:t>Mpo</w:t>
            </w:r>
            <w:proofErr w:type="spellEnd"/>
          </w:p>
        </w:tc>
        <w:tc>
          <w:tcPr>
            <w:tcW w:w="6560" w:type="dxa"/>
            <w:shd w:val="clear" w:color="auto" w:fill="auto"/>
            <w:noWrap/>
            <w:vAlign w:val="bottom"/>
          </w:tcPr>
          <w:p w:rsidR="00E56F36" w:rsidRPr="00363DBB" w:rsidRDefault="00E56F36" w:rsidP="00E56F3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myeloperoxidase</w:t>
            </w:r>
          </w:p>
        </w:tc>
      </w:tr>
      <w:tr w:rsidR="00E56F36" w:rsidRPr="00363DBB" w:rsidTr="00363DBB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</w:tcPr>
          <w:p w:rsidR="00E56F36" w:rsidRPr="00363DBB" w:rsidRDefault="00E56F36" w:rsidP="00E56F3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Ncf1</w:t>
            </w:r>
          </w:p>
        </w:tc>
        <w:tc>
          <w:tcPr>
            <w:tcW w:w="6560" w:type="dxa"/>
            <w:shd w:val="clear" w:color="auto" w:fill="auto"/>
            <w:noWrap/>
            <w:vAlign w:val="bottom"/>
          </w:tcPr>
          <w:p w:rsidR="00E56F36" w:rsidRPr="00363DBB" w:rsidRDefault="00E56F36" w:rsidP="00E56F3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neutrophil cytosolic factor 1</w:t>
            </w:r>
          </w:p>
        </w:tc>
      </w:tr>
      <w:tr w:rsidR="00E56F36" w:rsidRPr="00363DBB" w:rsidTr="00363DBB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</w:tcPr>
          <w:p w:rsidR="00E56F36" w:rsidRPr="00363DBB" w:rsidRDefault="00E56F36" w:rsidP="00E56F3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Nos2</w:t>
            </w:r>
          </w:p>
        </w:tc>
        <w:tc>
          <w:tcPr>
            <w:tcW w:w="6560" w:type="dxa"/>
            <w:shd w:val="clear" w:color="auto" w:fill="auto"/>
            <w:noWrap/>
            <w:vAlign w:val="bottom"/>
          </w:tcPr>
          <w:p w:rsidR="00E56F36" w:rsidRPr="00363DBB" w:rsidRDefault="00E56F36" w:rsidP="00E56F3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nitric oxide synthase 2, inducible</w:t>
            </w:r>
          </w:p>
        </w:tc>
      </w:tr>
      <w:tr w:rsidR="00E56F36" w:rsidRPr="00363DBB" w:rsidTr="00363DBB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</w:tcPr>
          <w:p w:rsidR="00E56F36" w:rsidRPr="00363DBB" w:rsidRDefault="00E56F36" w:rsidP="00E56F3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Nox4</w:t>
            </w:r>
          </w:p>
        </w:tc>
        <w:tc>
          <w:tcPr>
            <w:tcW w:w="6560" w:type="dxa"/>
            <w:shd w:val="clear" w:color="auto" w:fill="auto"/>
            <w:noWrap/>
            <w:vAlign w:val="bottom"/>
          </w:tcPr>
          <w:p w:rsidR="00E56F36" w:rsidRPr="00363DBB" w:rsidRDefault="00E56F36" w:rsidP="00E56F3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NADPH oxidase 4</w:t>
            </w:r>
          </w:p>
        </w:tc>
      </w:tr>
      <w:tr w:rsidR="00E56F36" w:rsidRPr="00363DBB" w:rsidTr="00363DBB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</w:tcPr>
          <w:p w:rsidR="00E56F36" w:rsidRPr="00363DBB" w:rsidRDefault="00E56F36" w:rsidP="00E56F3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Noxo1</w:t>
            </w:r>
          </w:p>
        </w:tc>
        <w:tc>
          <w:tcPr>
            <w:tcW w:w="6560" w:type="dxa"/>
            <w:shd w:val="clear" w:color="auto" w:fill="auto"/>
            <w:noWrap/>
            <w:vAlign w:val="bottom"/>
          </w:tcPr>
          <w:p w:rsidR="00E56F36" w:rsidRPr="00363DBB" w:rsidRDefault="00E56F36" w:rsidP="00E56F3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NADPH oxidase organizer 1</w:t>
            </w:r>
          </w:p>
        </w:tc>
      </w:tr>
      <w:tr w:rsidR="00E56F36" w:rsidRPr="00363DBB" w:rsidTr="00363DBB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</w:tcPr>
          <w:p w:rsidR="00E56F36" w:rsidRPr="00363DBB" w:rsidRDefault="00E56F36" w:rsidP="00E56F3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Nqo1</w:t>
            </w:r>
          </w:p>
        </w:tc>
        <w:tc>
          <w:tcPr>
            <w:tcW w:w="6560" w:type="dxa"/>
            <w:shd w:val="clear" w:color="auto" w:fill="auto"/>
            <w:noWrap/>
            <w:vAlign w:val="bottom"/>
          </w:tcPr>
          <w:p w:rsidR="00E56F36" w:rsidRPr="00363DBB" w:rsidRDefault="00E56F36" w:rsidP="00E56F3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 xml:space="preserve">NAD(P)H dehydrogenase, </w:t>
            </w:r>
            <w:proofErr w:type="spellStart"/>
            <w:r w:rsidRPr="00363DBB">
              <w:rPr>
                <w:rFonts w:ascii="Times New Roman" w:hAnsi="Times New Roman" w:cs="Times New Roman"/>
                <w:lang w:val="en-US"/>
              </w:rPr>
              <w:t>quinone</w:t>
            </w:r>
            <w:proofErr w:type="spellEnd"/>
            <w:r w:rsidRPr="00363DBB">
              <w:rPr>
                <w:rFonts w:ascii="Times New Roman" w:hAnsi="Times New Roman" w:cs="Times New Roman"/>
                <w:lang w:val="en-US"/>
              </w:rPr>
              <w:t xml:space="preserve"> 1</w:t>
            </w:r>
          </w:p>
        </w:tc>
      </w:tr>
      <w:tr w:rsidR="00E56F36" w:rsidRPr="00363DBB" w:rsidTr="00363DBB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</w:tcPr>
          <w:p w:rsidR="00E56F36" w:rsidRPr="00363DBB" w:rsidRDefault="00E56F36" w:rsidP="00E56F3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Ptgs1</w:t>
            </w:r>
          </w:p>
        </w:tc>
        <w:tc>
          <w:tcPr>
            <w:tcW w:w="6560" w:type="dxa"/>
            <w:shd w:val="clear" w:color="auto" w:fill="auto"/>
            <w:noWrap/>
            <w:vAlign w:val="bottom"/>
          </w:tcPr>
          <w:p w:rsidR="00E56F36" w:rsidRPr="00363DBB" w:rsidRDefault="00E56F36" w:rsidP="00E56F3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prostaglandin-</w:t>
            </w:r>
            <w:proofErr w:type="spellStart"/>
            <w:r w:rsidRPr="00363DBB">
              <w:rPr>
                <w:rFonts w:ascii="Times New Roman" w:hAnsi="Times New Roman" w:cs="Times New Roman"/>
                <w:lang w:val="en-US"/>
              </w:rPr>
              <w:t>endoperoxide</w:t>
            </w:r>
            <w:proofErr w:type="spellEnd"/>
            <w:r w:rsidRPr="00363DBB">
              <w:rPr>
                <w:rFonts w:ascii="Times New Roman" w:hAnsi="Times New Roman" w:cs="Times New Roman"/>
                <w:lang w:val="en-US"/>
              </w:rPr>
              <w:t xml:space="preserve"> synthase 1</w:t>
            </w:r>
          </w:p>
        </w:tc>
      </w:tr>
      <w:tr w:rsidR="00E56F36" w:rsidRPr="00363DBB" w:rsidTr="00363DBB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</w:tcPr>
          <w:p w:rsidR="00E56F36" w:rsidRPr="00363DBB" w:rsidRDefault="00E56F36" w:rsidP="00E56F3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Serpinb1b</w:t>
            </w:r>
          </w:p>
        </w:tc>
        <w:tc>
          <w:tcPr>
            <w:tcW w:w="6560" w:type="dxa"/>
            <w:shd w:val="clear" w:color="auto" w:fill="auto"/>
            <w:noWrap/>
            <w:vAlign w:val="bottom"/>
          </w:tcPr>
          <w:p w:rsidR="00E56F36" w:rsidRPr="00363DBB" w:rsidRDefault="00E56F36" w:rsidP="00E56F3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serine (or cysteine) peptidase inhibitor, clade B, member 1b</w:t>
            </w:r>
          </w:p>
        </w:tc>
      </w:tr>
      <w:tr w:rsidR="00E56F36" w:rsidRPr="00363DBB" w:rsidTr="00363DBB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</w:tcPr>
          <w:p w:rsidR="00E56F36" w:rsidRPr="00363DBB" w:rsidRDefault="00E56F36" w:rsidP="00E56F3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Sod1</w:t>
            </w:r>
          </w:p>
        </w:tc>
        <w:tc>
          <w:tcPr>
            <w:tcW w:w="6560" w:type="dxa"/>
            <w:shd w:val="clear" w:color="auto" w:fill="auto"/>
            <w:noWrap/>
            <w:vAlign w:val="bottom"/>
          </w:tcPr>
          <w:p w:rsidR="00E56F36" w:rsidRPr="00363DBB" w:rsidRDefault="00E56F36" w:rsidP="00E56F3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superoxide dismutase 1, soluble</w:t>
            </w:r>
          </w:p>
        </w:tc>
      </w:tr>
      <w:tr w:rsidR="00E56F36" w:rsidRPr="00363DBB" w:rsidTr="00363DBB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</w:tcPr>
          <w:p w:rsidR="00E56F36" w:rsidRPr="00363DBB" w:rsidRDefault="00E56F36" w:rsidP="00E56F3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Sod2</w:t>
            </w:r>
          </w:p>
        </w:tc>
        <w:tc>
          <w:tcPr>
            <w:tcW w:w="6560" w:type="dxa"/>
            <w:shd w:val="clear" w:color="auto" w:fill="auto"/>
            <w:noWrap/>
            <w:vAlign w:val="bottom"/>
          </w:tcPr>
          <w:p w:rsidR="00E56F36" w:rsidRPr="00363DBB" w:rsidRDefault="00E56F36" w:rsidP="00E56F3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superoxide dismutase 2, mitochondrial</w:t>
            </w:r>
          </w:p>
        </w:tc>
      </w:tr>
      <w:tr w:rsidR="00E56F36" w:rsidRPr="00363DBB" w:rsidTr="00363DBB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</w:tcPr>
          <w:p w:rsidR="00E56F36" w:rsidRPr="00363DBB" w:rsidRDefault="00E56F36" w:rsidP="00E56F3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Sod3</w:t>
            </w:r>
          </w:p>
        </w:tc>
        <w:tc>
          <w:tcPr>
            <w:tcW w:w="6560" w:type="dxa"/>
            <w:shd w:val="clear" w:color="auto" w:fill="auto"/>
            <w:noWrap/>
            <w:vAlign w:val="bottom"/>
          </w:tcPr>
          <w:p w:rsidR="00E56F36" w:rsidRPr="00363DBB" w:rsidRDefault="00E56F36" w:rsidP="00E56F3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superoxide dismutase 3, extracellular</w:t>
            </w:r>
          </w:p>
        </w:tc>
      </w:tr>
      <w:tr w:rsidR="00E56F36" w:rsidRPr="00363DBB" w:rsidTr="00363DBB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</w:tcPr>
          <w:p w:rsidR="00E56F36" w:rsidRPr="00363DBB" w:rsidRDefault="00E56F36" w:rsidP="00E56F3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Srxn1</w:t>
            </w:r>
          </w:p>
        </w:tc>
        <w:tc>
          <w:tcPr>
            <w:tcW w:w="6560" w:type="dxa"/>
            <w:shd w:val="clear" w:color="auto" w:fill="auto"/>
            <w:noWrap/>
            <w:vAlign w:val="bottom"/>
          </w:tcPr>
          <w:p w:rsidR="00E56F36" w:rsidRPr="00363DBB" w:rsidRDefault="00E56F36" w:rsidP="00E56F3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63DBB">
              <w:rPr>
                <w:rFonts w:ascii="Times New Roman" w:hAnsi="Times New Roman" w:cs="Times New Roman"/>
                <w:lang w:val="en-US"/>
              </w:rPr>
              <w:t>sulfiredoxin</w:t>
            </w:r>
            <w:proofErr w:type="spellEnd"/>
            <w:r w:rsidRPr="00363DBB">
              <w:rPr>
                <w:rFonts w:ascii="Times New Roman" w:hAnsi="Times New Roman" w:cs="Times New Roman"/>
                <w:lang w:val="en-US"/>
              </w:rPr>
              <w:t xml:space="preserve"> 1</w:t>
            </w:r>
          </w:p>
        </w:tc>
      </w:tr>
      <w:tr w:rsidR="00275D8B" w:rsidRPr="00363DBB" w:rsidTr="00363DBB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</w:tcPr>
          <w:p w:rsidR="00275D8B" w:rsidRPr="00363DBB" w:rsidRDefault="00275D8B" w:rsidP="00275D8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63DBB">
              <w:rPr>
                <w:rFonts w:ascii="Times New Roman" w:hAnsi="Times New Roman" w:cs="Times New Roman"/>
                <w:lang w:val="en-US"/>
              </w:rPr>
              <w:t>Tpo</w:t>
            </w:r>
            <w:proofErr w:type="spellEnd"/>
          </w:p>
        </w:tc>
        <w:tc>
          <w:tcPr>
            <w:tcW w:w="6560" w:type="dxa"/>
            <w:shd w:val="clear" w:color="auto" w:fill="auto"/>
            <w:noWrap/>
            <w:vAlign w:val="bottom"/>
          </w:tcPr>
          <w:p w:rsidR="00275D8B" w:rsidRPr="00363DBB" w:rsidRDefault="00275D8B" w:rsidP="00275D8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thyroid peroxidase</w:t>
            </w:r>
          </w:p>
        </w:tc>
      </w:tr>
      <w:tr w:rsidR="00275D8B" w:rsidRPr="00363DBB" w:rsidTr="00363DBB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</w:tcPr>
          <w:p w:rsidR="00275D8B" w:rsidRPr="00363DBB" w:rsidRDefault="00275D8B" w:rsidP="00275D8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Txnrd1</w:t>
            </w:r>
          </w:p>
        </w:tc>
        <w:tc>
          <w:tcPr>
            <w:tcW w:w="6560" w:type="dxa"/>
            <w:shd w:val="clear" w:color="auto" w:fill="auto"/>
            <w:noWrap/>
            <w:vAlign w:val="bottom"/>
          </w:tcPr>
          <w:p w:rsidR="00275D8B" w:rsidRPr="00363DBB" w:rsidRDefault="00275D8B" w:rsidP="00275D8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63DBB">
              <w:rPr>
                <w:rFonts w:ascii="Times New Roman" w:hAnsi="Times New Roman" w:cs="Times New Roman"/>
                <w:lang w:val="en-US"/>
              </w:rPr>
              <w:t>thioredoxin</w:t>
            </w:r>
            <w:proofErr w:type="spellEnd"/>
            <w:r w:rsidRPr="00363DBB">
              <w:rPr>
                <w:rFonts w:ascii="Times New Roman" w:hAnsi="Times New Roman" w:cs="Times New Roman"/>
                <w:lang w:val="en-US"/>
              </w:rPr>
              <w:t xml:space="preserve"> reductase 1</w:t>
            </w:r>
          </w:p>
        </w:tc>
      </w:tr>
      <w:tr w:rsidR="00275D8B" w:rsidRPr="00363DBB" w:rsidTr="00363DBB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</w:tcPr>
          <w:p w:rsidR="00275D8B" w:rsidRPr="00363DBB" w:rsidRDefault="00275D8B" w:rsidP="00275D8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Txnrd2</w:t>
            </w:r>
          </w:p>
        </w:tc>
        <w:tc>
          <w:tcPr>
            <w:tcW w:w="6560" w:type="dxa"/>
            <w:shd w:val="clear" w:color="auto" w:fill="auto"/>
            <w:noWrap/>
            <w:vAlign w:val="bottom"/>
          </w:tcPr>
          <w:p w:rsidR="00275D8B" w:rsidRPr="00363DBB" w:rsidRDefault="00275D8B" w:rsidP="00275D8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63DBB">
              <w:rPr>
                <w:rFonts w:ascii="Times New Roman" w:hAnsi="Times New Roman" w:cs="Times New Roman"/>
                <w:lang w:val="en-US"/>
              </w:rPr>
              <w:t>thioredoxin</w:t>
            </w:r>
            <w:proofErr w:type="spellEnd"/>
            <w:r w:rsidRPr="00363DBB">
              <w:rPr>
                <w:rFonts w:ascii="Times New Roman" w:hAnsi="Times New Roman" w:cs="Times New Roman"/>
                <w:lang w:val="en-US"/>
              </w:rPr>
              <w:t xml:space="preserve"> reductase 2</w:t>
            </w:r>
          </w:p>
        </w:tc>
      </w:tr>
      <w:tr w:rsidR="00275D8B" w:rsidRPr="00363DBB" w:rsidTr="00363DBB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</w:tcPr>
          <w:p w:rsidR="00275D8B" w:rsidRPr="00363DBB" w:rsidRDefault="00275D8B" w:rsidP="00275D8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Ucp2</w:t>
            </w:r>
          </w:p>
        </w:tc>
        <w:tc>
          <w:tcPr>
            <w:tcW w:w="6560" w:type="dxa"/>
            <w:shd w:val="clear" w:color="auto" w:fill="auto"/>
            <w:noWrap/>
            <w:vAlign w:val="bottom"/>
          </w:tcPr>
          <w:p w:rsidR="00275D8B" w:rsidRPr="00363DBB" w:rsidRDefault="00275D8B" w:rsidP="00275D8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uncoupling protein 2 (mitochondrial, proton carrier)</w:t>
            </w:r>
          </w:p>
        </w:tc>
      </w:tr>
      <w:tr w:rsidR="007839CC" w:rsidRPr="00363DBB" w:rsidTr="00644DB5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</w:tcPr>
          <w:p w:rsidR="007839CC" w:rsidRPr="00363DBB" w:rsidRDefault="007839CC" w:rsidP="007839C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63DBB">
              <w:rPr>
                <w:rFonts w:ascii="Times New Roman" w:hAnsi="Times New Roman" w:cs="Times New Roman"/>
                <w:lang w:val="en-US"/>
              </w:rPr>
              <w:t>Vimp</w:t>
            </w:r>
            <w:proofErr w:type="spellEnd"/>
          </w:p>
        </w:tc>
        <w:tc>
          <w:tcPr>
            <w:tcW w:w="6560" w:type="dxa"/>
            <w:shd w:val="clear" w:color="auto" w:fill="auto"/>
            <w:noWrap/>
            <w:vAlign w:val="bottom"/>
          </w:tcPr>
          <w:p w:rsidR="007839CC" w:rsidRPr="00363DBB" w:rsidRDefault="007839CC" w:rsidP="007839C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VCP-interacting membrane protein</w:t>
            </w:r>
          </w:p>
        </w:tc>
      </w:tr>
      <w:tr w:rsidR="007839CC" w:rsidRPr="00363DBB" w:rsidTr="00644DB5">
        <w:trPr>
          <w:trHeight w:val="285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839CC" w:rsidRPr="00363DBB" w:rsidRDefault="007839CC" w:rsidP="007839C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63DBB" w:rsidRDefault="00363DBB" w:rsidP="007839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:rsidR="007839CC" w:rsidRPr="00363DBB" w:rsidRDefault="00DF3518" w:rsidP="00DF351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G</w:t>
            </w:r>
            <w:r w:rsidR="009D5AC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enes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involved in</w:t>
            </w:r>
            <w:r w:rsidR="009D5AC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i</w:t>
            </w:r>
            <w:r w:rsidR="007839CC" w:rsidRPr="00363DB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nflammatory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and anti-inflammatory </w:t>
            </w:r>
            <w:r w:rsidR="009D5ACF">
              <w:rPr>
                <w:rFonts w:ascii="Times New Roman" w:hAnsi="Times New Roman" w:cs="Times New Roman"/>
                <w:b/>
                <w:bCs/>
                <w:lang w:val="en-US"/>
              </w:rPr>
              <w:t>r</w:t>
            </w:r>
            <w:r w:rsidR="007839CC" w:rsidRPr="00363DBB">
              <w:rPr>
                <w:rFonts w:ascii="Times New Roman" w:hAnsi="Times New Roman" w:cs="Times New Roman"/>
                <w:b/>
                <w:bCs/>
                <w:lang w:val="en-US"/>
              </w:rPr>
              <w:t>esponse</w:t>
            </w:r>
          </w:p>
        </w:tc>
      </w:tr>
      <w:tr w:rsidR="00644DB5" w:rsidRPr="00363DBB" w:rsidTr="00644DB5">
        <w:trPr>
          <w:trHeight w:val="285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44DB5" w:rsidRPr="00363DBB" w:rsidRDefault="00644DB5" w:rsidP="007839C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Ccl11</w:t>
            </w:r>
          </w:p>
        </w:tc>
        <w:tc>
          <w:tcPr>
            <w:tcW w:w="6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44DB5" w:rsidRPr="00363DBB" w:rsidRDefault="00644DB5" w:rsidP="007839C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chemokine (C-C motif) ligand 11</w:t>
            </w:r>
          </w:p>
        </w:tc>
      </w:tr>
      <w:tr w:rsidR="00644DB5" w:rsidRPr="00363DBB" w:rsidTr="00363DBB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</w:tcPr>
          <w:p w:rsidR="00644DB5" w:rsidRPr="00363DBB" w:rsidRDefault="00644DB5" w:rsidP="007839C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Ccl12</w:t>
            </w:r>
          </w:p>
        </w:tc>
        <w:tc>
          <w:tcPr>
            <w:tcW w:w="6560" w:type="dxa"/>
            <w:shd w:val="clear" w:color="auto" w:fill="auto"/>
            <w:noWrap/>
            <w:vAlign w:val="bottom"/>
          </w:tcPr>
          <w:p w:rsidR="00644DB5" w:rsidRPr="00363DBB" w:rsidRDefault="00644DB5" w:rsidP="007839C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chemokine (C-C motif) ligand 12</w:t>
            </w:r>
          </w:p>
        </w:tc>
      </w:tr>
      <w:tr w:rsidR="00644DB5" w:rsidRPr="00363DBB" w:rsidTr="00363DBB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</w:tcPr>
          <w:p w:rsidR="00644DB5" w:rsidRPr="00363DBB" w:rsidRDefault="00644DB5" w:rsidP="007839C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Ccl20</w:t>
            </w:r>
          </w:p>
        </w:tc>
        <w:tc>
          <w:tcPr>
            <w:tcW w:w="6560" w:type="dxa"/>
            <w:shd w:val="clear" w:color="auto" w:fill="auto"/>
            <w:noWrap/>
            <w:vAlign w:val="bottom"/>
          </w:tcPr>
          <w:p w:rsidR="00644DB5" w:rsidRPr="00363DBB" w:rsidRDefault="00644DB5" w:rsidP="007839C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chemokine (C-C motif) ligand 20</w:t>
            </w:r>
          </w:p>
        </w:tc>
      </w:tr>
      <w:tr w:rsidR="00644DB5" w:rsidRPr="00363DBB" w:rsidTr="00363DBB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</w:tcPr>
          <w:p w:rsidR="00644DB5" w:rsidRPr="00363DBB" w:rsidRDefault="00644DB5" w:rsidP="007839C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Ccl24</w:t>
            </w:r>
          </w:p>
        </w:tc>
        <w:tc>
          <w:tcPr>
            <w:tcW w:w="6560" w:type="dxa"/>
            <w:shd w:val="clear" w:color="auto" w:fill="auto"/>
            <w:noWrap/>
            <w:vAlign w:val="bottom"/>
          </w:tcPr>
          <w:p w:rsidR="00644DB5" w:rsidRPr="00363DBB" w:rsidRDefault="00644DB5" w:rsidP="007839C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chemokine (C-C motif) ligand 24</w:t>
            </w:r>
          </w:p>
        </w:tc>
      </w:tr>
      <w:tr w:rsidR="00644DB5" w:rsidRPr="00363DBB" w:rsidTr="00363DBB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</w:tcPr>
          <w:p w:rsidR="00644DB5" w:rsidRPr="00363DBB" w:rsidRDefault="00644DB5" w:rsidP="007839C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Ccl3</w:t>
            </w:r>
          </w:p>
        </w:tc>
        <w:tc>
          <w:tcPr>
            <w:tcW w:w="6560" w:type="dxa"/>
            <w:shd w:val="clear" w:color="auto" w:fill="auto"/>
            <w:noWrap/>
            <w:vAlign w:val="bottom"/>
          </w:tcPr>
          <w:p w:rsidR="00644DB5" w:rsidRPr="00363DBB" w:rsidRDefault="00644DB5" w:rsidP="007839C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chemokine (C-C motif) ligand 3</w:t>
            </w:r>
          </w:p>
        </w:tc>
      </w:tr>
      <w:tr w:rsidR="00644DB5" w:rsidRPr="00363DBB" w:rsidTr="00363DBB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</w:tcPr>
          <w:p w:rsidR="00644DB5" w:rsidRPr="00363DBB" w:rsidRDefault="00644DB5" w:rsidP="007839C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Ccl4</w:t>
            </w:r>
          </w:p>
        </w:tc>
        <w:tc>
          <w:tcPr>
            <w:tcW w:w="6560" w:type="dxa"/>
            <w:shd w:val="clear" w:color="auto" w:fill="auto"/>
            <w:noWrap/>
            <w:vAlign w:val="bottom"/>
          </w:tcPr>
          <w:p w:rsidR="00644DB5" w:rsidRPr="00363DBB" w:rsidRDefault="00644DB5" w:rsidP="007839C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chemokine (C-C motif) ligand 4</w:t>
            </w:r>
          </w:p>
        </w:tc>
      </w:tr>
      <w:tr w:rsidR="00644DB5" w:rsidRPr="00363DBB" w:rsidTr="00363DBB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</w:tcPr>
          <w:p w:rsidR="00644DB5" w:rsidRPr="00363DBB" w:rsidRDefault="00644DB5" w:rsidP="007839C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Ccl5</w:t>
            </w:r>
          </w:p>
        </w:tc>
        <w:tc>
          <w:tcPr>
            <w:tcW w:w="6560" w:type="dxa"/>
            <w:shd w:val="clear" w:color="auto" w:fill="auto"/>
            <w:noWrap/>
            <w:vAlign w:val="bottom"/>
          </w:tcPr>
          <w:p w:rsidR="00644DB5" w:rsidRPr="00363DBB" w:rsidRDefault="00644DB5" w:rsidP="007839C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C-C motif chemokine ligand 5</w:t>
            </w:r>
          </w:p>
        </w:tc>
      </w:tr>
      <w:tr w:rsidR="00644DB5" w:rsidRPr="00363DBB" w:rsidTr="00363DBB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</w:tcPr>
          <w:p w:rsidR="00644DB5" w:rsidRPr="00363DBB" w:rsidRDefault="00644DB5" w:rsidP="007839C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Ccr2</w:t>
            </w:r>
          </w:p>
        </w:tc>
        <w:tc>
          <w:tcPr>
            <w:tcW w:w="6560" w:type="dxa"/>
            <w:shd w:val="clear" w:color="auto" w:fill="auto"/>
            <w:noWrap/>
            <w:vAlign w:val="bottom"/>
          </w:tcPr>
          <w:p w:rsidR="00644DB5" w:rsidRPr="00363DBB" w:rsidRDefault="00644DB5" w:rsidP="007839C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C-C motif chemokine receptor 2</w:t>
            </w:r>
          </w:p>
        </w:tc>
      </w:tr>
      <w:tr w:rsidR="00644DB5" w:rsidRPr="00363DBB" w:rsidTr="00363DBB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</w:tcPr>
          <w:p w:rsidR="00644DB5" w:rsidRPr="00363DBB" w:rsidRDefault="00644DB5" w:rsidP="007839C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Ccr3</w:t>
            </w:r>
          </w:p>
        </w:tc>
        <w:tc>
          <w:tcPr>
            <w:tcW w:w="6560" w:type="dxa"/>
            <w:shd w:val="clear" w:color="auto" w:fill="auto"/>
            <w:noWrap/>
            <w:vAlign w:val="bottom"/>
          </w:tcPr>
          <w:p w:rsidR="00644DB5" w:rsidRPr="00363DBB" w:rsidRDefault="00644DB5" w:rsidP="007839C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chemokine (C-C motif) receptor 3</w:t>
            </w:r>
          </w:p>
        </w:tc>
      </w:tr>
      <w:tr w:rsidR="00644DB5" w:rsidRPr="00363DBB" w:rsidTr="00363DBB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</w:tcPr>
          <w:p w:rsidR="00644DB5" w:rsidRPr="00363DBB" w:rsidRDefault="00644DB5" w:rsidP="007839C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Cxcr4</w:t>
            </w:r>
          </w:p>
        </w:tc>
        <w:tc>
          <w:tcPr>
            <w:tcW w:w="6560" w:type="dxa"/>
            <w:shd w:val="clear" w:color="auto" w:fill="auto"/>
            <w:noWrap/>
            <w:vAlign w:val="bottom"/>
          </w:tcPr>
          <w:p w:rsidR="00644DB5" w:rsidRPr="00363DBB" w:rsidRDefault="00644DB5" w:rsidP="007839C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chemokine (C-X-C motif) receptor 4</w:t>
            </w:r>
          </w:p>
        </w:tc>
      </w:tr>
      <w:tr w:rsidR="00644DB5" w:rsidRPr="00363DBB" w:rsidTr="00363DBB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</w:tcPr>
          <w:p w:rsidR="00644DB5" w:rsidRPr="00363DBB" w:rsidRDefault="00644DB5" w:rsidP="007839C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Hmox1</w:t>
            </w:r>
          </w:p>
        </w:tc>
        <w:tc>
          <w:tcPr>
            <w:tcW w:w="6560" w:type="dxa"/>
            <w:shd w:val="clear" w:color="auto" w:fill="auto"/>
            <w:noWrap/>
            <w:vAlign w:val="bottom"/>
          </w:tcPr>
          <w:p w:rsidR="00644DB5" w:rsidRPr="00363DBB" w:rsidRDefault="00644DB5" w:rsidP="007839C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63DBB">
              <w:rPr>
                <w:rFonts w:ascii="Times New Roman" w:hAnsi="Times New Roman" w:cs="Times New Roman"/>
                <w:lang w:val="en-US"/>
              </w:rPr>
              <w:t>heme</w:t>
            </w:r>
            <w:proofErr w:type="spellEnd"/>
            <w:r w:rsidRPr="00363DBB">
              <w:rPr>
                <w:rFonts w:ascii="Times New Roman" w:hAnsi="Times New Roman" w:cs="Times New Roman"/>
                <w:lang w:val="en-US"/>
              </w:rPr>
              <w:t xml:space="preserve"> oxygenase (</w:t>
            </w:r>
            <w:proofErr w:type="spellStart"/>
            <w:r w:rsidRPr="00363DBB">
              <w:rPr>
                <w:rFonts w:ascii="Times New Roman" w:hAnsi="Times New Roman" w:cs="Times New Roman"/>
                <w:lang w:val="en-US"/>
              </w:rPr>
              <w:t>decycling</w:t>
            </w:r>
            <w:proofErr w:type="spellEnd"/>
            <w:r w:rsidRPr="00363DBB">
              <w:rPr>
                <w:rFonts w:ascii="Times New Roman" w:hAnsi="Times New Roman" w:cs="Times New Roman"/>
                <w:lang w:val="en-US"/>
              </w:rPr>
              <w:t>) 1</w:t>
            </w:r>
          </w:p>
        </w:tc>
      </w:tr>
      <w:tr w:rsidR="00644DB5" w:rsidRPr="00363DBB" w:rsidTr="00363DBB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</w:tcPr>
          <w:p w:rsidR="00644DB5" w:rsidRPr="00363DBB" w:rsidRDefault="00644DB5" w:rsidP="007839C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Hspa4</w:t>
            </w:r>
          </w:p>
        </w:tc>
        <w:tc>
          <w:tcPr>
            <w:tcW w:w="6560" w:type="dxa"/>
            <w:shd w:val="clear" w:color="auto" w:fill="auto"/>
            <w:noWrap/>
            <w:vAlign w:val="bottom"/>
          </w:tcPr>
          <w:p w:rsidR="00644DB5" w:rsidRPr="00363DBB" w:rsidRDefault="00644DB5" w:rsidP="007839C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heat shock protein 4</w:t>
            </w:r>
          </w:p>
        </w:tc>
      </w:tr>
      <w:tr w:rsidR="00644DB5" w:rsidRPr="00363DBB" w:rsidTr="00363DBB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</w:tcPr>
          <w:p w:rsidR="00644DB5" w:rsidRPr="00363DBB" w:rsidRDefault="00644DB5" w:rsidP="007839C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Il10</w:t>
            </w:r>
          </w:p>
        </w:tc>
        <w:tc>
          <w:tcPr>
            <w:tcW w:w="6560" w:type="dxa"/>
            <w:shd w:val="clear" w:color="auto" w:fill="auto"/>
            <w:noWrap/>
            <w:vAlign w:val="bottom"/>
          </w:tcPr>
          <w:p w:rsidR="00644DB5" w:rsidRPr="00363DBB" w:rsidRDefault="00644DB5" w:rsidP="007839C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interleukin 10</w:t>
            </w:r>
          </w:p>
        </w:tc>
      </w:tr>
      <w:tr w:rsidR="00644DB5" w:rsidRPr="00363DBB" w:rsidTr="00363DBB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</w:tcPr>
          <w:p w:rsidR="00644DB5" w:rsidRPr="00363DBB" w:rsidRDefault="00644DB5" w:rsidP="007839C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Il11</w:t>
            </w:r>
          </w:p>
        </w:tc>
        <w:tc>
          <w:tcPr>
            <w:tcW w:w="6560" w:type="dxa"/>
            <w:shd w:val="clear" w:color="auto" w:fill="auto"/>
            <w:noWrap/>
            <w:vAlign w:val="bottom"/>
          </w:tcPr>
          <w:p w:rsidR="00644DB5" w:rsidRPr="00363DBB" w:rsidRDefault="00644DB5" w:rsidP="007839C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interleukin 11</w:t>
            </w:r>
          </w:p>
        </w:tc>
      </w:tr>
      <w:tr w:rsidR="00644DB5" w:rsidRPr="00363DBB" w:rsidTr="00363DBB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</w:tcPr>
          <w:p w:rsidR="00644DB5" w:rsidRPr="00363DBB" w:rsidRDefault="00644DB5" w:rsidP="007839C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Il13</w:t>
            </w:r>
          </w:p>
        </w:tc>
        <w:tc>
          <w:tcPr>
            <w:tcW w:w="6560" w:type="dxa"/>
            <w:shd w:val="clear" w:color="auto" w:fill="auto"/>
            <w:noWrap/>
            <w:vAlign w:val="bottom"/>
          </w:tcPr>
          <w:p w:rsidR="00644DB5" w:rsidRPr="00363DBB" w:rsidRDefault="00644DB5" w:rsidP="007839C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interleukin 13</w:t>
            </w:r>
          </w:p>
        </w:tc>
      </w:tr>
      <w:tr w:rsidR="00644DB5" w:rsidRPr="00363DBB" w:rsidTr="00363DBB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</w:tcPr>
          <w:p w:rsidR="00644DB5" w:rsidRPr="00363DBB" w:rsidRDefault="00644DB5" w:rsidP="007839C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Il15</w:t>
            </w:r>
          </w:p>
        </w:tc>
        <w:tc>
          <w:tcPr>
            <w:tcW w:w="6560" w:type="dxa"/>
            <w:shd w:val="clear" w:color="auto" w:fill="auto"/>
            <w:noWrap/>
            <w:vAlign w:val="bottom"/>
          </w:tcPr>
          <w:p w:rsidR="00644DB5" w:rsidRPr="00363DBB" w:rsidRDefault="00644DB5" w:rsidP="007839C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interleukin 15</w:t>
            </w:r>
          </w:p>
        </w:tc>
      </w:tr>
      <w:tr w:rsidR="00644DB5" w:rsidRPr="00363DBB" w:rsidTr="00363DBB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</w:tcPr>
          <w:p w:rsidR="00644DB5" w:rsidRPr="00363DBB" w:rsidRDefault="00644DB5" w:rsidP="007839C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Il16</w:t>
            </w:r>
          </w:p>
        </w:tc>
        <w:tc>
          <w:tcPr>
            <w:tcW w:w="6560" w:type="dxa"/>
            <w:shd w:val="clear" w:color="auto" w:fill="auto"/>
            <w:noWrap/>
            <w:vAlign w:val="bottom"/>
          </w:tcPr>
          <w:p w:rsidR="00644DB5" w:rsidRPr="00363DBB" w:rsidRDefault="00644DB5" w:rsidP="007839C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interleukin 16</w:t>
            </w:r>
          </w:p>
        </w:tc>
      </w:tr>
      <w:tr w:rsidR="00644DB5" w:rsidRPr="00363DBB" w:rsidTr="00363DBB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</w:tcPr>
          <w:p w:rsidR="00644DB5" w:rsidRPr="00363DBB" w:rsidRDefault="00644DB5" w:rsidP="007839C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Il3</w:t>
            </w:r>
          </w:p>
        </w:tc>
        <w:tc>
          <w:tcPr>
            <w:tcW w:w="6560" w:type="dxa"/>
            <w:shd w:val="clear" w:color="auto" w:fill="auto"/>
            <w:noWrap/>
            <w:vAlign w:val="bottom"/>
          </w:tcPr>
          <w:p w:rsidR="00644DB5" w:rsidRPr="00363DBB" w:rsidRDefault="00644DB5" w:rsidP="007839C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interleukin 3</w:t>
            </w:r>
          </w:p>
        </w:tc>
      </w:tr>
      <w:tr w:rsidR="00644DB5" w:rsidRPr="00363DBB" w:rsidTr="00363DBB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</w:tcPr>
          <w:p w:rsidR="00644DB5" w:rsidRPr="00363DBB" w:rsidRDefault="00644DB5" w:rsidP="007839C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Il4</w:t>
            </w:r>
          </w:p>
        </w:tc>
        <w:tc>
          <w:tcPr>
            <w:tcW w:w="6560" w:type="dxa"/>
            <w:shd w:val="clear" w:color="auto" w:fill="auto"/>
            <w:noWrap/>
            <w:vAlign w:val="bottom"/>
          </w:tcPr>
          <w:p w:rsidR="00644DB5" w:rsidRPr="00363DBB" w:rsidRDefault="00644DB5" w:rsidP="007839C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interleukin 4</w:t>
            </w:r>
          </w:p>
        </w:tc>
      </w:tr>
      <w:tr w:rsidR="00644DB5" w:rsidRPr="00363DBB" w:rsidTr="00363DBB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</w:tcPr>
          <w:p w:rsidR="00644DB5" w:rsidRPr="00363DBB" w:rsidRDefault="00644DB5" w:rsidP="007839C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Il6</w:t>
            </w:r>
          </w:p>
        </w:tc>
        <w:tc>
          <w:tcPr>
            <w:tcW w:w="6560" w:type="dxa"/>
            <w:shd w:val="clear" w:color="auto" w:fill="auto"/>
            <w:noWrap/>
            <w:vAlign w:val="bottom"/>
          </w:tcPr>
          <w:p w:rsidR="00644DB5" w:rsidRPr="00363DBB" w:rsidRDefault="00644DB5" w:rsidP="007839C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interleukin 6</w:t>
            </w:r>
          </w:p>
        </w:tc>
      </w:tr>
      <w:tr w:rsidR="00644DB5" w:rsidRPr="00363DBB" w:rsidTr="00363DBB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</w:tcPr>
          <w:p w:rsidR="00644DB5" w:rsidRPr="00363DBB" w:rsidRDefault="00644DB5" w:rsidP="007839C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Il7</w:t>
            </w:r>
          </w:p>
        </w:tc>
        <w:tc>
          <w:tcPr>
            <w:tcW w:w="6560" w:type="dxa"/>
            <w:shd w:val="clear" w:color="auto" w:fill="auto"/>
            <w:noWrap/>
            <w:vAlign w:val="bottom"/>
          </w:tcPr>
          <w:p w:rsidR="00644DB5" w:rsidRPr="00363DBB" w:rsidRDefault="00644DB5" w:rsidP="007839C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interleukin 7</w:t>
            </w:r>
          </w:p>
        </w:tc>
      </w:tr>
      <w:tr w:rsidR="00644DB5" w:rsidRPr="00363DBB" w:rsidTr="00363DBB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</w:tcPr>
          <w:p w:rsidR="00644DB5" w:rsidRPr="00363DBB" w:rsidRDefault="00644DB5" w:rsidP="007839C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Il9</w:t>
            </w:r>
          </w:p>
        </w:tc>
        <w:tc>
          <w:tcPr>
            <w:tcW w:w="6560" w:type="dxa"/>
            <w:shd w:val="clear" w:color="auto" w:fill="auto"/>
            <w:noWrap/>
            <w:vAlign w:val="bottom"/>
          </w:tcPr>
          <w:p w:rsidR="00644DB5" w:rsidRPr="00363DBB" w:rsidRDefault="00644DB5" w:rsidP="007839C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interleukin 9</w:t>
            </w:r>
          </w:p>
        </w:tc>
      </w:tr>
      <w:tr w:rsidR="00644DB5" w:rsidRPr="00363DBB" w:rsidTr="00644DB5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</w:tcPr>
          <w:p w:rsidR="00644DB5" w:rsidRPr="00363DBB" w:rsidRDefault="00644DB5" w:rsidP="007839C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63DBB">
              <w:rPr>
                <w:rFonts w:ascii="Times New Roman" w:hAnsi="Times New Roman" w:cs="Times New Roman"/>
                <w:lang w:val="en-US"/>
              </w:rPr>
              <w:t>Sele</w:t>
            </w:r>
            <w:proofErr w:type="spellEnd"/>
          </w:p>
        </w:tc>
        <w:tc>
          <w:tcPr>
            <w:tcW w:w="6560" w:type="dxa"/>
            <w:shd w:val="clear" w:color="auto" w:fill="auto"/>
            <w:noWrap/>
            <w:vAlign w:val="bottom"/>
          </w:tcPr>
          <w:p w:rsidR="00644DB5" w:rsidRPr="00363DBB" w:rsidRDefault="00644DB5" w:rsidP="007839C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selectin E</w:t>
            </w:r>
          </w:p>
        </w:tc>
      </w:tr>
      <w:tr w:rsidR="00644DB5" w:rsidRPr="00363DBB" w:rsidTr="00363DBB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</w:tcPr>
          <w:p w:rsidR="00644DB5" w:rsidRPr="00363DBB" w:rsidRDefault="00644DB5" w:rsidP="007839C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Tgfb1</w:t>
            </w:r>
          </w:p>
        </w:tc>
        <w:tc>
          <w:tcPr>
            <w:tcW w:w="6560" w:type="dxa"/>
            <w:shd w:val="clear" w:color="auto" w:fill="auto"/>
            <w:noWrap/>
            <w:vAlign w:val="bottom"/>
          </w:tcPr>
          <w:p w:rsidR="00644DB5" w:rsidRPr="00363DBB" w:rsidRDefault="00644DB5" w:rsidP="007839C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transforming growth factor, beta 1</w:t>
            </w:r>
          </w:p>
        </w:tc>
      </w:tr>
      <w:tr w:rsidR="00644DB5" w:rsidRPr="00363DBB" w:rsidTr="00363DBB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</w:tcPr>
          <w:p w:rsidR="00644DB5" w:rsidRPr="00363DBB" w:rsidRDefault="00644DB5" w:rsidP="007839C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63DBB">
              <w:rPr>
                <w:rFonts w:ascii="Times New Roman" w:hAnsi="Times New Roman" w:cs="Times New Roman"/>
                <w:lang w:val="en-US"/>
              </w:rPr>
              <w:t>Tnf</w:t>
            </w:r>
            <w:proofErr w:type="spellEnd"/>
          </w:p>
        </w:tc>
        <w:tc>
          <w:tcPr>
            <w:tcW w:w="6560" w:type="dxa"/>
            <w:shd w:val="clear" w:color="auto" w:fill="auto"/>
            <w:noWrap/>
            <w:vAlign w:val="bottom"/>
          </w:tcPr>
          <w:p w:rsidR="00644DB5" w:rsidRPr="00363DBB" w:rsidRDefault="00644DB5" w:rsidP="007839C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tumor necrosis factor</w:t>
            </w:r>
          </w:p>
        </w:tc>
      </w:tr>
      <w:tr w:rsidR="00644DB5" w:rsidRPr="00363DBB" w:rsidTr="00363DBB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</w:tcPr>
          <w:p w:rsidR="00644DB5" w:rsidRPr="00363DBB" w:rsidRDefault="00644DB5" w:rsidP="007839C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lastRenderedPageBreak/>
              <w:t>Tnfsf10</w:t>
            </w:r>
          </w:p>
        </w:tc>
        <w:tc>
          <w:tcPr>
            <w:tcW w:w="6560" w:type="dxa"/>
            <w:shd w:val="clear" w:color="auto" w:fill="auto"/>
            <w:noWrap/>
            <w:vAlign w:val="bottom"/>
          </w:tcPr>
          <w:p w:rsidR="00644DB5" w:rsidRPr="00363DBB" w:rsidRDefault="00644DB5" w:rsidP="007839C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tumor necrosis factor superfamily member 10</w:t>
            </w:r>
          </w:p>
        </w:tc>
      </w:tr>
      <w:tr w:rsidR="00644DB5" w:rsidRPr="00363DBB" w:rsidTr="00363DBB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</w:tcPr>
          <w:p w:rsidR="00644DB5" w:rsidRPr="00363DBB" w:rsidRDefault="00644DB5" w:rsidP="007839C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63DBB">
              <w:rPr>
                <w:rFonts w:ascii="Times New Roman" w:hAnsi="Times New Roman" w:cs="Times New Roman"/>
                <w:lang w:val="en-US"/>
              </w:rPr>
              <w:t>Tollip</w:t>
            </w:r>
            <w:proofErr w:type="spellEnd"/>
          </w:p>
        </w:tc>
        <w:tc>
          <w:tcPr>
            <w:tcW w:w="6560" w:type="dxa"/>
            <w:shd w:val="clear" w:color="auto" w:fill="auto"/>
            <w:noWrap/>
            <w:vAlign w:val="bottom"/>
          </w:tcPr>
          <w:p w:rsidR="00644DB5" w:rsidRPr="00363DBB" w:rsidRDefault="00644DB5" w:rsidP="007839C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toll interacting protein</w:t>
            </w:r>
          </w:p>
        </w:tc>
      </w:tr>
      <w:tr w:rsidR="007839CC" w:rsidRPr="00363DBB" w:rsidTr="00644DB5">
        <w:trPr>
          <w:trHeight w:val="285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839CC" w:rsidRPr="00363DBB" w:rsidRDefault="007839CC" w:rsidP="007839C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63DBB" w:rsidRDefault="00363DBB" w:rsidP="007839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:rsidR="007839CC" w:rsidRPr="00363DBB" w:rsidRDefault="007839CC" w:rsidP="007839C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b/>
                <w:bCs/>
                <w:lang w:val="en-US"/>
              </w:rPr>
              <w:t>Housekeeping genes</w:t>
            </w:r>
          </w:p>
        </w:tc>
      </w:tr>
      <w:tr w:rsidR="007839CC" w:rsidRPr="00363DBB" w:rsidTr="00644DB5">
        <w:trPr>
          <w:trHeight w:val="285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839CC" w:rsidRPr="00363DBB" w:rsidRDefault="007839CC" w:rsidP="007839C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B2m</w:t>
            </w:r>
          </w:p>
        </w:tc>
        <w:tc>
          <w:tcPr>
            <w:tcW w:w="6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839CC" w:rsidRPr="00363DBB" w:rsidRDefault="007839CC" w:rsidP="007839C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 xml:space="preserve">beta-2 </w:t>
            </w:r>
            <w:proofErr w:type="spellStart"/>
            <w:r w:rsidRPr="00363DBB">
              <w:rPr>
                <w:rFonts w:ascii="Times New Roman" w:hAnsi="Times New Roman" w:cs="Times New Roman"/>
                <w:lang w:val="en-US"/>
              </w:rPr>
              <w:t>microglobulin</w:t>
            </w:r>
            <w:proofErr w:type="spellEnd"/>
          </w:p>
        </w:tc>
      </w:tr>
      <w:tr w:rsidR="007839CC" w:rsidRPr="00363DBB" w:rsidTr="00363DBB">
        <w:trPr>
          <w:trHeight w:val="285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839CC" w:rsidRPr="00363DBB" w:rsidRDefault="007839CC" w:rsidP="007839C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>Hprt1</w:t>
            </w:r>
          </w:p>
        </w:tc>
        <w:tc>
          <w:tcPr>
            <w:tcW w:w="6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839CC" w:rsidRPr="00363DBB" w:rsidRDefault="007839CC" w:rsidP="007839C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63DBB">
              <w:rPr>
                <w:rFonts w:ascii="Times New Roman" w:hAnsi="Times New Roman" w:cs="Times New Roman"/>
                <w:lang w:val="en-US"/>
              </w:rPr>
              <w:t xml:space="preserve">hypoxanthine </w:t>
            </w:r>
            <w:proofErr w:type="spellStart"/>
            <w:r w:rsidRPr="00363DBB">
              <w:rPr>
                <w:rFonts w:ascii="Times New Roman" w:hAnsi="Times New Roman" w:cs="Times New Roman"/>
                <w:lang w:val="en-US"/>
              </w:rPr>
              <w:t>phosphoribosyltransferase</w:t>
            </w:r>
            <w:proofErr w:type="spellEnd"/>
            <w:r w:rsidRPr="00363DBB">
              <w:rPr>
                <w:rFonts w:ascii="Times New Roman" w:hAnsi="Times New Roman" w:cs="Times New Roman"/>
                <w:lang w:val="en-US"/>
              </w:rPr>
              <w:t xml:space="preserve"> 1</w:t>
            </w:r>
          </w:p>
        </w:tc>
      </w:tr>
    </w:tbl>
    <w:p w:rsidR="004F58C6" w:rsidRDefault="004F58C6" w:rsidP="004F58C6"/>
    <w:p w:rsidR="004F58C6" w:rsidRDefault="004F58C6" w:rsidP="004F58C6"/>
    <w:p w:rsidR="004F58C6" w:rsidRDefault="004F58C6" w:rsidP="004F58C6"/>
    <w:p w:rsidR="007C2127" w:rsidRDefault="007C2127" w:rsidP="004F58C6">
      <w:pPr>
        <w:jc w:val="both"/>
      </w:pPr>
    </w:p>
    <w:sectPr w:rsidR="007C212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58C6"/>
    <w:rsid w:val="000B07F1"/>
    <w:rsid w:val="00170566"/>
    <w:rsid w:val="001D6FB7"/>
    <w:rsid w:val="00275D8B"/>
    <w:rsid w:val="00332450"/>
    <w:rsid w:val="00363DBB"/>
    <w:rsid w:val="004F58C6"/>
    <w:rsid w:val="00644DB5"/>
    <w:rsid w:val="007839CC"/>
    <w:rsid w:val="007C2127"/>
    <w:rsid w:val="00806AFA"/>
    <w:rsid w:val="009D5ACF"/>
    <w:rsid w:val="00A94FDD"/>
    <w:rsid w:val="00AB172E"/>
    <w:rsid w:val="00C57A5E"/>
    <w:rsid w:val="00DF3518"/>
    <w:rsid w:val="00E27D39"/>
    <w:rsid w:val="00E56F36"/>
    <w:rsid w:val="00FF4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7766E9C-C8C4-42AE-A3AD-2F125B542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F58C6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4</Words>
  <Characters>3054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orkmaz</dc:creator>
  <cp:keywords/>
  <dc:description/>
  <cp:lastModifiedBy>skorkmaz</cp:lastModifiedBy>
  <cp:revision>16</cp:revision>
  <dcterms:created xsi:type="dcterms:W3CDTF">2020-08-03T08:13:00Z</dcterms:created>
  <dcterms:modified xsi:type="dcterms:W3CDTF">2020-08-03T09:24:00Z</dcterms:modified>
</cp:coreProperties>
</file>